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3DFD8" w14:textId="3F1D749B" w:rsidR="002117D7" w:rsidRPr="00C939AA" w:rsidRDefault="002117D7" w:rsidP="002117D7">
      <w:pPr>
        <w:rPr>
          <w:rFonts w:ascii="Times" w:hAnsi="Times" w:cs="Times New Roman"/>
          <w:b/>
        </w:rPr>
      </w:pPr>
      <w:proofErr w:type="gramStart"/>
      <w:r>
        <w:rPr>
          <w:rFonts w:ascii="Times" w:hAnsi="Times" w:cs="Times New Roman"/>
          <w:b/>
        </w:rPr>
        <w:t>Supplementary File 1A.</w:t>
      </w:r>
      <w:proofErr w:type="gramEnd"/>
      <w:r w:rsidRPr="00C939AA">
        <w:rPr>
          <w:rFonts w:ascii="Times" w:hAnsi="Times" w:cs="Times New Roman"/>
          <w:b/>
        </w:rPr>
        <w:t xml:space="preserve"> Questionnaire Total Scores in Experiments 1 and 2</w:t>
      </w:r>
    </w:p>
    <w:p w14:paraId="07DF425B" w14:textId="77777777" w:rsidR="002117D7" w:rsidRPr="00C939AA" w:rsidRDefault="002117D7" w:rsidP="002117D7">
      <w:pPr>
        <w:rPr>
          <w:rFonts w:ascii="Times" w:hAnsi="Times" w:cs="Times New Roman"/>
          <w:b/>
        </w:rPr>
      </w:pPr>
    </w:p>
    <w:tbl>
      <w:tblPr>
        <w:tblW w:w="8838" w:type="dxa"/>
        <w:tblLayout w:type="fixed"/>
        <w:tblLook w:val="04A0" w:firstRow="1" w:lastRow="0" w:firstColumn="1" w:lastColumn="0" w:noHBand="0" w:noVBand="1"/>
      </w:tblPr>
      <w:tblGrid>
        <w:gridCol w:w="2988"/>
        <w:gridCol w:w="1530"/>
        <w:gridCol w:w="630"/>
        <w:gridCol w:w="810"/>
        <w:gridCol w:w="720"/>
        <w:gridCol w:w="360"/>
        <w:gridCol w:w="450"/>
        <w:gridCol w:w="630"/>
        <w:gridCol w:w="720"/>
      </w:tblGrid>
      <w:tr w:rsidR="008A75D1" w:rsidRPr="00C939AA" w14:paraId="30018F34" w14:textId="64AB670F" w:rsidTr="00942122">
        <w:trPr>
          <w:trHeight w:val="342"/>
        </w:trPr>
        <w:tc>
          <w:tcPr>
            <w:tcW w:w="29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014B38" w14:textId="6B0977DB" w:rsidR="008A75D1" w:rsidRPr="00C939AA" w:rsidRDefault="008A75D1" w:rsidP="00D01D31">
            <w:pPr>
              <w:rPr>
                <w:rFonts w:ascii="Times" w:hAnsi="Times" w:cs="Times New Roman"/>
                <w:b/>
              </w:rPr>
            </w:pPr>
          </w:p>
        </w:tc>
        <w:tc>
          <w:tcPr>
            <w:tcW w:w="15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AF52A0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C939AA">
              <w:rPr>
                <w:rFonts w:ascii="Times" w:hAnsi="Times" w:cs="Times New Roman"/>
                <w:b/>
              </w:rPr>
              <w:t>Mean (SD)</w:t>
            </w:r>
          </w:p>
        </w:tc>
        <w:tc>
          <w:tcPr>
            <w:tcW w:w="144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8E0643" w14:textId="5F8A33FE" w:rsidR="008A75D1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>
              <w:rPr>
                <w:rFonts w:ascii="Times" w:hAnsi="Times" w:cs="Times New Roman"/>
                <w:b/>
              </w:rPr>
              <w:t>Age</w:t>
            </w:r>
          </w:p>
        </w:tc>
        <w:tc>
          <w:tcPr>
            <w:tcW w:w="1530" w:type="dxa"/>
            <w:gridSpan w:val="3"/>
            <w:tcBorders>
              <w:left w:val="single" w:sz="4" w:space="0" w:color="FFFFFF" w:themeColor="background1"/>
            </w:tcBorders>
          </w:tcPr>
          <w:p w14:paraId="50930AE9" w14:textId="1FA44D7F" w:rsidR="008A75D1" w:rsidRDefault="008A75D1" w:rsidP="00942122">
            <w:pPr>
              <w:jc w:val="center"/>
              <w:rPr>
                <w:rFonts w:ascii="Times" w:hAnsi="Times" w:cs="Times New Roman"/>
                <w:b/>
              </w:rPr>
            </w:pPr>
            <w:r>
              <w:rPr>
                <w:rFonts w:ascii="Times" w:hAnsi="Times" w:cs="Times New Roman"/>
                <w:b/>
              </w:rPr>
              <w:t xml:space="preserve">Gender </w:t>
            </w:r>
            <w:r>
              <w:rPr>
                <w:rFonts w:ascii="Times" w:hAnsi="Times" w:cs="Times New Roman"/>
                <w:b/>
                <w:vertAlign w:val="superscript"/>
              </w:rPr>
              <w:t>b</w:t>
            </w:r>
          </w:p>
        </w:tc>
        <w:tc>
          <w:tcPr>
            <w:tcW w:w="1350" w:type="dxa"/>
            <w:gridSpan w:val="2"/>
            <w:tcBorders>
              <w:left w:val="single" w:sz="4" w:space="0" w:color="FFFFFF" w:themeColor="background1"/>
            </w:tcBorders>
          </w:tcPr>
          <w:p w14:paraId="1E9D8A0F" w14:textId="2414BFFA" w:rsidR="008A75D1" w:rsidRDefault="008A75D1" w:rsidP="008A75D1">
            <w:pPr>
              <w:jc w:val="center"/>
              <w:rPr>
                <w:rFonts w:ascii="Times" w:hAnsi="Times" w:cs="Times New Roman"/>
                <w:b/>
              </w:rPr>
            </w:pPr>
            <w:r>
              <w:rPr>
                <w:rFonts w:ascii="Times" w:hAnsi="Times" w:cs="Times New Roman"/>
                <w:b/>
              </w:rPr>
              <w:t>IQ</w:t>
            </w:r>
            <w:r>
              <w:rPr>
                <w:rFonts w:ascii="Times" w:hAnsi="Times" w:cs="Times New Roman"/>
                <w:b/>
                <w:vertAlign w:val="superscript"/>
              </w:rPr>
              <w:t xml:space="preserve"> </w:t>
            </w:r>
          </w:p>
        </w:tc>
      </w:tr>
      <w:tr w:rsidR="008A75D1" w:rsidRPr="00C939AA" w14:paraId="4679917B" w14:textId="1CC63299" w:rsidTr="00942122">
        <w:tc>
          <w:tcPr>
            <w:tcW w:w="29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DF97E1" w14:textId="77777777" w:rsidR="008A75D1" w:rsidRPr="00C939AA" w:rsidRDefault="008A75D1" w:rsidP="00D01D31">
            <w:pPr>
              <w:rPr>
                <w:rFonts w:ascii="Times" w:hAnsi="Times" w:cs="Times New Roman"/>
                <w:b/>
              </w:rPr>
            </w:pPr>
            <w:r w:rsidRPr="00C939AA">
              <w:rPr>
                <w:rFonts w:ascii="Times" w:hAnsi="Times" w:cs="Times New Roman"/>
                <w:b/>
              </w:rPr>
              <w:t>Experiment 1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ashSmallGap" w:sz="4" w:space="0" w:color="FFFFFF" w:themeColor="background1"/>
            </w:tcBorders>
          </w:tcPr>
          <w:p w14:paraId="0AD2725A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</w:p>
        </w:tc>
        <w:tc>
          <w:tcPr>
            <w:tcW w:w="630" w:type="dxa"/>
            <w:tcBorders>
              <w:top w:val="single" w:sz="4" w:space="0" w:color="FFFFFF" w:themeColor="background1"/>
              <w:left w:val="dashSmallGap" w:sz="4" w:space="0" w:color="FFFFFF" w:themeColor="background1"/>
              <w:right w:val="single" w:sz="4" w:space="0" w:color="FFFFFF" w:themeColor="background1"/>
            </w:tcBorders>
          </w:tcPr>
          <w:p w14:paraId="43C734A8" w14:textId="7F1C9251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proofErr w:type="gramStart"/>
            <w:r>
              <w:rPr>
                <w:rFonts w:ascii="Times" w:hAnsi="Times" w:cs="Times New Roman"/>
                <w:b/>
              </w:rPr>
              <w:t>r</w:t>
            </w:r>
            <w:proofErr w:type="gramEnd"/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4022D5" w14:textId="0123BF6A" w:rsidR="008A75D1" w:rsidRPr="00EF4C37" w:rsidRDefault="008A75D1" w:rsidP="00D01D31">
            <w:pPr>
              <w:jc w:val="center"/>
              <w:rPr>
                <w:rFonts w:ascii="Times" w:hAnsi="Times" w:cs="Times New Roman"/>
                <w:b/>
                <w:i/>
              </w:rPr>
            </w:pPr>
            <w:proofErr w:type="gramStart"/>
            <w:r w:rsidRPr="00EF4C37">
              <w:rPr>
                <w:rFonts w:ascii="Times" w:hAnsi="Times" w:cs="Times New Roman"/>
                <w:b/>
                <w:i/>
              </w:rPr>
              <w:t>p</w:t>
            </w:r>
            <w:proofErr w:type="gramEnd"/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45DF77" w14:textId="0C959EC6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proofErr w:type="gramStart"/>
            <w:r>
              <w:rPr>
                <w:rFonts w:ascii="Times" w:hAnsi="Times" w:cs="Times New Roman"/>
                <w:b/>
              </w:rPr>
              <w:t>t</w:t>
            </w:r>
            <w:proofErr w:type="gramEnd"/>
          </w:p>
        </w:tc>
        <w:tc>
          <w:tcPr>
            <w:tcW w:w="81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850D76" w14:textId="62BDFAA8" w:rsidR="008A75D1" w:rsidRPr="001F096F" w:rsidRDefault="008A75D1" w:rsidP="00D01D31">
            <w:pPr>
              <w:jc w:val="center"/>
              <w:rPr>
                <w:rFonts w:ascii="Times" w:hAnsi="Times" w:cs="Times New Roman"/>
                <w:b/>
                <w:i/>
              </w:rPr>
            </w:pPr>
            <w:proofErr w:type="gramStart"/>
            <w:r w:rsidRPr="001F096F">
              <w:rPr>
                <w:rFonts w:ascii="Times" w:hAnsi="Times" w:cs="Times New Roman"/>
                <w:b/>
                <w:i/>
              </w:rPr>
              <w:t>p</w:t>
            </w:r>
            <w:proofErr w:type="gramEnd"/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CCE768" w14:textId="6F7985F3" w:rsidR="008A75D1" w:rsidRPr="001F096F" w:rsidRDefault="008A75D1" w:rsidP="00D01D31">
            <w:pPr>
              <w:jc w:val="center"/>
              <w:rPr>
                <w:rFonts w:ascii="Times" w:hAnsi="Times" w:cs="Times New Roman"/>
                <w:b/>
                <w:i/>
              </w:rPr>
            </w:pPr>
            <w:proofErr w:type="gramStart"/>
            <w:r>
              <w:rPr>
                <w:rFonts w:ascii="Times" w:hAnsi="Times" w:cs="Times New Roman"/>
                <w:b/>
              </w:rPr>
              <w:t>r</w:t>
            </w:r>
            <w:proofErr w:type="gramEnd"/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8FE68E" w14:textId="6D1C2394" w:rsidR="008A75D1" w:rsidRPr="001F096F" w:rsidRDefault="008A75D1" w:rsidP="00D01D31">
            <w:pPr>
              <w:jc w:val="center"/>
              <w:rPr>
                <w:rFonts w:ascii="Times" w:hAnsi="Times" w:cs="Times New Roman"/>
                <w:b/>
                <w:i/>
              </w:rPr>
            </w:pPr>
            <w:proofErr w:type="gramStart"/>
            <w:r>
              <w:rPr>
                <w:rFonts w:ascii="Times" w:hAnsi="Times" w:cs="Times New Roman"/>
                <w:b/>
                <w:i/>
              </w:rPr>
              <w:t>p</w:t>
            </w:r>
            <w:proofErr w:type="gramEnd"/>
          </w:p>
        </w:tc>
      </w:tr>
      <w:tr w:rsidR="008A75D1" w:rsidRPr="00C939AA" w14:paraId="5AAF46F0" w14:textId="7D8CC0A8" w:rsidTr="00942122">
        <w:tc>
          <w:tcPr>
            <w:tcW w:w="29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CEEAA9" w14:textId="77777777" w:rsidR="008A75D1" w:rsidRPr="00C939AA" w:rsidRDefault="008A75D1" w:rsidP="00D01D31">
            <w:pPr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OCD (OCI-r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14:paraId="5D0D1A1A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15.69 (11.28)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4BF47D2E" w14:textId="0BA8FE33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-.20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5CAC57A3" w14:textId="6D2CA5A5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proofErr w:type="gramStart"/>
            <w:r w:rsidRPr="00ED2C09">
              <w:rPr>
                <w:rFonts w:ascii="Times" w:hAnsi="Times" w:cs="Times New Roman"/>
                <w:b/>
              </w:rPr>
              <w:t>&lt;.001</w:t>
            </w:r>
            <w:proofErr w:type="gramEnd"/>
          </w:p>
        </w:tc>
        <w:tc>
          <w:tcPr>
            <w:tcW w:w="72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33E40823" w14:textId="0401DD0E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-1.10</w:t>
            </w:r>
          </w:p>
        </w:tc>
        <w:tc>
          <w:tcPr>
            <w:tcW w:w="810" w:type="dxa"/>
            <w:gridSpan w:val="2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5AAAF10A" w14:textId="33C1FBC2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271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270C09DD" w14:textId="38BFCB09" w:rsidR="008A75D1" w:rsidRDefault="008A75D1" w:rsidP="008A75D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-.0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C7DC9A" w14:textId="3CCF179E" w:rsidR="008A75D1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970</w:t>
            </w:r>
          </w:p>
        </w:tc>
      </w:tr>
      <w:tr w:rsidR="008A75D1" w:rsidRPr="00C939AA" w14:paraId="3E6BC4A0" w14:textId="5D66C541" w:rsidTr="00942122">
        <w:tc>
          <w:tcPr>
            <w:tcW w:w="2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4149D2" w14:textId="77777777" w:rsidR="008A75D1" w:rsidRPr="00C939AA" w:rsidRDefault="008A75D1" w:rsidP="00D01D31">
            <w:pPr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Depression (SDS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14:paraId="10B9AE98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39.23 (11.5)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5061E22B" w14:textId="64DB9C58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-.17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29473E81" w14:textId="5809C5B1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proofErr w:type="gramStart"/>
            <w:r w:rsidRPr="00ED2C09">
              <w:rPr>
                <w:rFonts w:ascii="Times" w:hAnsi="Times" w:cs="Times New Roman"/>
                <w:b/>
              </w:rPr>
              <w:t>&lt;.001</w:t>
            </w:r>
            <w:proofErr w:type="gramEnd"/>
          </w:p>
        </w:tc>
        <w:tc>
          <w:tcPr>
            <w:tcW w:w="72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16DF60A4" w14:textId="3622292D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-1.67</w:t>
            </w:r>
          </w:p>
        </w:tc>
        <w:tc>
          <w:tcPr>
            <w:tcW w:w="810" w:type="dxa"/>
            <w:gridSpan w:val="2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2D359FCC" w14:textId="4B264985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096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17176503" w14:textId="256E5FA2" w:rsidR="008A75D1" w:rsidRDefault="008A75D1" w:rsidP="008A75D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-.0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AA2920" w14:textId="261633D4" w:rsidR="008A75D1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656</w:t>
            </w:r>
          </w:p>
        </w:tc>
      </w:tr>
      <w:tr w:rsidR="008A75D1" w:rsidRPr="00C939AA" w14:paraId="18541504" w14:textId="7CF89AA5" w:rsidTr="00942122">
        <w:tc>
          <w:tcPr>
            <w:tcW w:w="2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630BEF" w14:textId="77777777" w:rsidR="008A75D1" w:rsidRPr="00C939AA" w:rsidRDefault="008A75D1" w:rsidP="00D01D31">
            <w:pPr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Trait Anxiety (STAI-T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14:paraId="3DCDB98C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42.64(13.39)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46EFD202" w14:textId="09F1FC75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-.19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7596FAB1" w14:textId="236ED039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proofErr w:type="gramStart"/>
            <w:r w:rsidRPr="00ED2C09">
              <w:rPr>
                <w:rFonts w:ascii="Times" w:hAnsi="Times" w:cs="Times New Roman"/>
                <w:b/>
              </w:rPr>
              <w:t>&lt;.001</w:t>
            </w:r>
            <w:proofErr w:type="gramEnd"/>
          </w:p>
        </w:tc>
        <w:tc>
          <w:tcPr>
            <w:tcW w:w="72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6C5D4DD6" w14:textId="2F4439AD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-1.05</w:t>
            </w:r>
          </w:p>
        </w:tc>
        <w:tc>
          <w:tcPr>
            <w:tcW w:w="810" w:type="dxa"/>
            <w:gridSpan w:val="2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3C1C4971" w14:textId="70EA6CD0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296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563C23F6" w14:textId="18CE40C3" w:rsidR="008A75D1" w:rsidRDefault="008A75D1" w:rsidP="008A75D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0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51ACF7" w14:textId="308E5D99" w:rsidR="008A75D1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705</w:t>
            </w:r>
          </w:p>
        </w:tc>
      </w:tr>
      <w:tr w:rsidR="008A75D1" w:rsidRPr="00C939AA" w14:paraId="4BF192B7" w14:textId="206577D8" w:rsidTr="00942122">
        <w:tc>
          <w:tcPr>
            <w:tcW w:w="2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B6F62B" w14:textId="77777777" w:rsidR="008A75D1" w:rsidRPr="00C939AA" w:rsidRDefault="008A75D1" w:rsidP="00D01D31">
            <w:pPr>
              <w:rPr>
                <w:rFonts w:ascii="Times" w:hAnsi="Times" w:cs="Times New Roman"/>
                <w:b/>
              </w:rPr>
            </w:pP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14:paraId="420EC6E8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07D9CDE1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</w:p>
        </w:tc>
        <w:tc>
          <w:tcPr>
            <w:tcW w:w="810" w:type="dxa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6BD49925" w14:textId="2F666FBF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</w:p>
        </w:tc>
        <w:tc>
          <w:tcPr>
            <w:tcW w:w="72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71A44C5F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5603FE53" w14:textId="661C959B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67588286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B35376" w14:textId="01EFCB57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</w:p>
        </w:tc>
      </w:tr>
      <w:tr w:rsidR="008A75D1" w:rsidRPr="00C939AA" w14:paraId="1B25C20D" w14:textId="4D95C656" w:rsidTr="00942122">
        <w:tc>
          <w:tcPr>
            <w:tcW w:w="29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96478E" w14:textId="77777777" w:rsidR="008A75D1" w:rsidRPr="00C939AA" w:rsidRDefault="008A75D1" w:rsidP="00D01D31">
            <w:pPr>
              <w:rPr>
                <w:rFonts w:ascii="Times" w:hAnsi="Times" w:cs="Times New Roman"/>
                <w:b/>
              </w:rPr>
            </w:pPr>
            <w:r w:rsidRPr="00C939AA">
              <w:rPr>
                <w:rFonts w:ascii="Times" w:hAnsi="Times" w:cs="Times New Roman"/>
                <w:b/>
              </w:rPr>
              <w:t>Experiment 2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14:paraId="5943DA97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47840952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</w:p>
        </w:tc>
        <w:tc>
          <w:tcPr>
            <w:tcW w:w="810" w:type="dxa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6980B3D8" w14:textId="13949E27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</w:p>
        </w:tc>
        <w:tc>
          <w:tcPr>
            <w:tcW w:w="72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1FECA8B6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0980599C" w14:textId="1B121642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751356A4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E69D73" w14:textId="65C5EC9E" w:rsidR="008A75D1" w:rsidRPr="00C939AA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</w:p>
        </w:tc>
      </w:tr>
      <w:tr w:rsidR="008A75D1" w:rsidRPr="00C939AA" w14:paraId="277FF4DE" w14:textId="7B32EDD6" w:rsidTr="00942122">
        <w:tc>
          <w:tcPr>
            <w:tcW w:w="29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92357B" w14:textId="77777777" w:rsidR="008A75D1" w:rsidRPr="00C939AA" w:rsidRDefault="008A75D1" w:rsidP="00D01D31">
            <w:pPr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OCD (OCI-r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14:paraId="0E1A7179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14.4 (11.59)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15770F5A" w14:textId="06262B76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-.21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1EE32751" w14:textId="015DEF11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proofErr w:type="gramStart"/>
            <w:r w:rsidRPr="00ED2C09">
              <w:rPr>
                <w:rFonts w:ascii="Times" w:hAnsi="Times" w:cs="Times New Roman"/>
                <w:b/>
              </w:rPr>
              <w:t>&lt;.001</w:t>
            </w:r>
            <w:proofErr w:type="gramEnd"/>
          </w:p>
        </w:tc>
        <w:tc>
          <w:tcPr>
            <w:tcW w:w="72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2874C845" w14:textId="67656E46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0.68</w:t>
            </w:r>
          </w:p>
        </w:tc>
        <w:tc>
          <w:tcPr>
            <w:tcW w:w="810" w:type="dxa"/>
            <w:gridSpan w:val="2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0B6811CA" w14:textId="60A4AC59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496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5A861AFB" w14:textId="28F8BA0F" w:rsidR="008A75D1" w:rsidRDefault="008A75D1" w:rsidP="008A75D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-.04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DB1942" w14:textId="1FD8231D" w:rsidR="008A75D1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131</w:t>
            </w:r>
          </w:p>
        </w:tc>
      </w:tr>
      <w:tr w:rsidR="008A75D1" w:rsidRPr="00C939AA" w14:paraId="056571BA" w14:textId="4F64F62E" w:rsidTr="00942122">
        <w:tc>
          <w:tcPr>
            <w:tcW w:w="2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E1AE2E" w14:textId="77777777" w:rsidR="008A75D1" w:rsidRPr="00C939AA" w:rsidRDefault="008A75D1" w:rsidP="00D01D31">
            <w:pPr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Depression (SDS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14:paraId="56E40A21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39.57(10.99)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726FE6E6" w14:textId="163EB1E2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-.14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71492818" w14:textId="7E3AFA26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proofErr w:type="gramStart"/>
            <w:r w:rsidRPr="00ED2C09">
              <w:rPr>
                <w:rFonts w:ascii="Times" w:hAnsi="Times" w:cs="Times New Roman"/>
                <w:b/>
              </w:rPr>
              <w:t>&lt;.001</w:t>
            </w:r>
            <w:proofErr w:type="gramEnd"/>
          </w:p>
        </w:tc>
        <w:tc>
          <w:tcPr>
            <w:tcW w:w="72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4E430E30" w14:textId="077E11BF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-3.39</w:t>
            </w:r>
          </w:p>
        </w:tc>
        <w:tc>
          <w:tcPr>
            <w:tcW w:w="810" w:type="dxa"/>
            <w:gridSpan w:val="2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1E942784" w14:textId="0F2D0C71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proofErr w:type="gramStart"/>
            <w:r w:rsidRPr="00ED2C09">
              <w:rPr>
                <w:rFonts w:ascii="Times" w:hAnsi="Times" w:cs="Times New Roman"/>
                <w:b/>
              </w:rPr>
              <w:t>&lt;.001</w:t>
            </w:r>
            <w:proofErr w:type="gramEnd"/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299C3B85" w14:textId="51BFF303" w:rsidR="008A75D1" w:rsidRDefault="008A75D1" w:rsidP="008A75D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-.02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4530A1" w14:textId="75A5DF66" w:rsidR="008A75D1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553</w:t>
            </w:r>
          </w:p>
        </w:tc>
      </w:tr>
      <w:tr w:rsidR="008A75D1" w:rsidRPr="00C939AA" w14:paraId="50324B49" w14:textId="4C677C3C" w:rsidTr="00942122">
        <w:tc>
          <w:tcPr>
            <w:tcW w:w="2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C8A8F7" w14:textId="77777777" w:rsidR="008A75D1" w:rsidRPr="00C939AA" w:rsidRDefault="008A75D1" w:rsidP="00D01D31">
            <w:pPr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 xml:space="preserve">Trait Anxiety (STAI-T) 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14:paraId="7006CEA4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43.07(13.58)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57DB0899" w14:textId="6D36EBA1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-.18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6BD03BF1" w14:textId="6EFA5FEB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proofErr w:type="gramStart"/>
            <w:r w:rsidRPr="00ED2C09">
              <w:rPr>
                <w:rFonts w:ascii="Times" w:hAnsi="Times" w:cs="Times New Roman"/>
                <w:b/>
              </w:rPr>
              <w:t>&lt;.001</w:t>
            </w:r>
            <w:proofErr w:type="gramEnd"/>
          </w:p>
        </w:tc>
        <w:tc>
          <w:tcPr>
            <w:tcW w:w="72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38CD1F9F" w14:textId="0A7B8257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-1.98</w:t>
            </w:r>
          </w:p>
        </w:tc>
        <w:tc>
          <w:tcPr>
            <w:tcW w:w="810" w:type="dxa"/>
            <w:gridSpan w:val="2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2E987C0C" w14:textId="41216283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047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52F8E43A" w14:textId="1E10449D" w:rsidR="008A75D1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03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15EB6E" w14:textId="27E19824" w:rsidR="008A75D1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303</w:t>
            </w:r>
          </w:p>
        </w:tc>
      </w:tr>
      <w:tr w:rsidR="008A75D1" w:rsidRPr="00C939AA" w14:paraId="1B5209FC" w14:textId="18F5A871" w:rsidTr="00942122">
        <w:tc>
          <w:tcPr>
            <w:tcW w:w="2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7F03F7" w14:textId="77777777" w:rsidR="008A75D1" w:rsidRPr="00C939AA" w:rsidRDefault="008A75D1" w:rsidP="00D01D31">
            <w:pPr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Eating Disorders</w:t>
            </w:r>
            <w:r w:rsidRPr="00C939AA">
              <w:rPr>
                <w:rFonts w:ascii="Times" w:hAnsi="Times" w:cs="Times New Roman"/>
                <w:vertAlign w:val="superscript"/>
              </w:rPr>
              <w:t xml:space="preserve"> </w:t>
            </w:r>
            <w:r w:rsidRPr="00C939AA">
              <w:rPr>
                <w:rFonts w:ascii="Times" w:hAnsi="Times" w:cs="Times New Roman"/>
              </w:rPr>
              <w:t>(EAT-26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14:paraId="07C7E969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8.34(8.64)</w:t>
            </w:r>
            <w:r w:rsidRPr="00C939AA">
              <w:rPr>
                <w:rFonts w:ascii="Times" w:hAnsi="Times" w:cs="Times New Roman"/>
                <w:b/>
                <w:vertAlign w:val="superscript"/>
              </w:rPr>
              <w:t xml:space="preserve"> </w:t>
            </w:r>
            <w:r w:rsidRPr="00C939AA">
              <w:rPr>
                <w:rFonts w:ascii="Times" w:hAnsi="Times" w:cs="Times New Roman"/>
                <w:vertAlign w:val="superscript"/>
              </w:rPr>
              <w:t>a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3A83F9C2" w14:textId="1A6A8B8B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-.08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1CB7E628" w14:textId="4C5E163E" w:rsidR="008A75D1" w:rsidRPr="00ED2C09" w:rsidRDefault="008A75D1" w:rsidP="00EF4C37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.002</w:t>
            </w:r>
          </w:p>
        </w:tc>
        <w:tc>
          <w:tcPr>
            <w:tcW w:w="72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02AFDECC" w14:textId="3F43EEB1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-5.54</w:t>
            </w:r>
          </w:p>
        </w:tc>
        <w:tc>
          <w:tcPr>
            <w:tcW w:w="810" w:type="dxa"/>
            <w:gridSpan w:val="2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560543FA" w14:textId="37F9BC0C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proofErr w:type="gramStart"/>
            <w:r w:rsidRPr="00ED2C09">
              <w:rPr>
                <w:rFonts w:ascii="Times" w:hAnsi="Times" w:cs="Times New Roman"/>
                <w:b/>
              </w:rPr>
              <w:t>&lt;.001</w:t>
            </w:r>
            <w:proofErr w:type="gramEnd"/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54C8AEAF" w14:textId="3487FF1A" w:rsidR="008A75D1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00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4BA37C" w14:textId="4DF82BC8" w:rsidR="008A75D1" w:rsidRDefault="008A75D1" w:rsidP="00622623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</w:t>
            </w:r>
            <w:r w:rsidR="00622623">
              <w:rPr>
                <w:rFonts w:ascii="Times" w:hAnsi="Times" w:cs="Times New Roman"/>
              </w:rPr>
              <w:t>885</w:t>
            </w:r>
          </w:p>
        </w:tc>
      </w:tr>
      <w:tr w:rsidR="008A75D1" w:rsidRPr="00C939AA" w14:paraId="1D9C5DEA" w14:textId="27CB9AE0" w:rsidTr="00942122">
        <w:tc>
          <w:tcPr>
            <w:tcW w:w="2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55BBCC" w14:textId="77777777" w:rsidR="008A75D1" w:rsidRPr="00C939AA" w:rsidRDefault="008A75D1" w:rsidP="00D01D31">
            <w:pPr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Impulsivity (BIS-10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14:paraId="3512643E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61.06 (11.2)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3CDB4F0B" w14:textId="430F9EF4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-.12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26BBA663" w14:textId="4951C59D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proofErr w:type="gramStart"/>
            <w:r w:rsidRPr="00ED2C09">
              <w:rPr>
                <w:rFonts w:ascii="Times" w:hAnsi="Times" w:cs="Times New Roman"/>
                <w:b/>
              </w:rPr>
              <w:t>&lt;.001</w:t>
            </w:r>
            <w:proofErr w:type="gramEnd"/>
          </w:p>
        </w:tc>
        <w:tc>
          <w:tcPr>
            <w:tcW w:w="72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17D55D8F" w14:textId="2C28C0C9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.80</w:t>
            </w:r>
          </w:p>
        </w:tc>
        <w:tc>
          <w:tcPr>
            <w:tcW w:w="810" w:type="dxa"/>
            <w:gridSpan w:val="2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07EAF4E4" w14:textId="31C96FDE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072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1BDAFA40" w14:textId="0E5AEEE8" w:rsidR="008A75D1" w:rsidRDefault="008A75D1" w:rsidP="00622623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-</w:t>
            </w:r>
            <w:r w:rsidR="00622623">
              <w:rPr>
                <w:rFonts w:ascii="Times" w:hAnsi="Times" w:cs="Times New Roman"/>
              </w:rPr>
              <w:t>.05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013A26" w14:textId="30BB043D" w:rsidR="008A75D1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064</w:t>
            </w:r>
          </w:p>
        </w:tc>
      </w:tr>
      <w:tr w:rsidR="008A75D1" w:rsidRPr="00C939AA" w14:paraId="2CB0A5D7" w14:textId="4F20952D" w:rsidTr="00942122">
        <w:tc>
          <w:tcPr>
            <w:tcW w:w="2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CBA71D" w14:textId="77777777" w:rsidR="008A75D1" w:rsidRPr="00C939AA" w:rsidRDefault="008A75D1" w:rsidP="00D01D31">
            <w:pPr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Alcohol Addiction (AUDIT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14:paraId="29D6B37E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4.67 (5.47)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51F20F1D" w14:textId="6B818212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-.14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645DD87E" w14:textId="6267CC25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proofErr w:type="gramStart"/>
            <w:r w:rsidRPr="00ED2C09">
              <w:rPr>
                <w:rFonts w:ascii="Times" w:hAnsi="Times" w:cs="Times New Roman"/>
                <w:b/>
              </w:rPr>
              <w:t>&lt;.001</w:t>
            </w:r>
            <w:proofErr w:type="gramEnd"/>
          </w:p>
        </w:tc>
        <w:tc>
          <w:tcPr>
            <w:tcW w:w="72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0ADB6F24" w14:textId="3278B99C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6.72</w:t>
            </w:r>
          </w:p>
        </w:tc>
        <w:tc>
          <w:tcPr>
            <w:tcW w:w="810" w:type="dxa"/>
            <w:gridSpan w:val="2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7F4748F7" w14:textId="188A408F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proofErr w:type="gramStart"/>
            <w:r w:rsidRPr="00ED2C09">
              <w:rPr>
                <w:rFonts w:ascii="Times" w:hAnsi="Times" w:cs="Times New Roman"/>
                <w:b/>
              </w:rPr>
              <w:t>&lt;.001</w:t>
            </w:r>
            <w:proofErr w:type="gramEnd"/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0AC8DAC3" w14:textId="015ACF93" w:rsidR="008A75D1" w:rsidRPr="00ED2C09" w:rsidRDefault="00622623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.0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07C33A" w14:textId="2FB763DB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.013</w:t>
            </w:r>
          </w:p>
        </w:tc>
      </w:tr>
      <w:tr w:rsidR="008A75D1" w:rsidRPr="00C939AA" w14:paraId="1E9A62CE" w14:textId="34D966C8" w:rsidTr="00942122">
        <w:tc>
          <w:tcPr>
            <w:tcW w:w="2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D7045F" w14:textId="77777777" w:rsidR="008A75D1" w:rsidRPr="00C939AA" w:rsidRDefault="008A75D1" w:rsidP="00D01D31">
            <w:pPr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Social Anxiety (LSAS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14:paraId="46CF6D21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44.15 (28.92)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5B2597C8" w14:textId="6CEC3ED9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-.06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05430F68" w14:textId="77784596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.02</w:t>
            </w:r>
          </w:p>
        </w:tc>
        <w:tc>
          <w:tcPr>
            <w:tcW w:w="72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529A17D2" w14:textId="7143D9EC" w:rsidR="008A75D1" w:rsidRPr="00ED2C09" w:rsidRDefault="008A75D1" w:rsidP="001F096F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-5.59</w:t>
            </w:r>
          </w:p>
        </w:tc>
        <w:tc>
          <w:tcPr>
            <w:tcW w:w="810" w:type="dxa"/>
            <w:gridSpan w:val="2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78B2AACC" w14:textId="2E0A0CCE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proofErr w:type="gramStart"/>
            <w:r w:rsidRPr="00ED2C09">
              <w:rPr>
                <w:rFonts w:ascii="Times" w:hAnsi="Times" w:cs="Times New Roman"/>
                <w:b/>
              </w:rPr>
              <w:t>&lt;.001</w:t>
            </w:r>
            <w:proofErr w:type="gramEnd"/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4D4629B8" w14:textId="28DB55AF" w:rsidR="008A75D1" w:rsidRDefault="00622623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0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48D0EA" w14:textId="767A1F24" w:rsidR="008A75D1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577</w:t>
            </w:r>
          </w:p>
        </w:tc>
      </w:tr>
      <w:tr w:rsidR="008A75D1" w:rsidRPr="00C939AA" w14:paraId="3FA65E44" w14:textId="6B8354B5" w:rsidTr="00942122">
        <w:tc>
          <w:tcPr>
            <w:tcW w:w="2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CD4E2E" w14:textId="77777777" w:rsidR="008A75D1" w:rsidRPr="00C939AA" w:rsidRDefault="008A75D1" w:rsidP="00D01D31">
            <w:pPr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Apathy (AES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14:paraId="163D1048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 w:rsidRPr="00C939AA">
              <w:rPr>
                <w:rFonts w:ascii="Times" w:hAnsi="Times" w:cs="Times New Roman"/>
              </w:rPr>
              <w:t>31.51 (8.19)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3C8731B8" w14:textId="6117031B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-.08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16B25998" w14:textId="5C127D4F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.004</w:t>
            </w:r>
          </w:p>
        </w:tc>
        <w:tc>
          <w:tcPr>
            <w:tcW w:w="72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2AAA43FA" w14:textId="58EE3725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3.02</w:t>
            </w:r>
          </w:p>
        </w:tc>
        <w:tc>
          <w:tcPr>
            <w:tcW w:w="810" w:type="dxa"/>
            <w:gridSpan w:val="2"/>
            <w:tcBorders>
              <w:left w:val="single" w:sz="4" w:space="0" w:color="FFFFFF" w:themeColor="background1"/>
              <w:right w:val="dotted" w:sz="4" w:space="0" w:color="auto"/>
            </w:tcBorders>
          </w:tcPr>
          <w:p w14:paraId="5323D371" w14:textId="46F47145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.002</w:t>
            </w:r>
          </w:p>
        </w:tc>
        <w:tc>
          <w:tcPr>
            <w:tcW w:w="630" w:type="dxa"/>
            <w:tcBorders>
              <w:left w:val="dotted" w:sz="4" w:space="0" w:color="auto"/>
              <w:right w:val="single" w:sz="4" w:space="0" w:color="FFFFFF" w:themeColor="background1"/>
            </w:tcBorders>
          </w:tcPr>
          <w:p w14:paraId="042AE5FD" w14:textId="2E0836EF" w:rsidR="008A75D1" w:rsidRDefault="00622623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07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558A55" w14:textId="396FE603" w:rsidR="008A75D1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006</w:t>
            </w:r>
          </w:p>
        </w:tc>
      </w:tr>
      <w:tr w:rsidR="008A75D1" w:rsidRPr="00C939AA" w14:paraId="71C6DCDA" w14:textId="74A8ABFA" w:rsidTr="00942122">
        <w:tc>
          <w:tcPr>
            <w:tcW w:w="29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7B34D0" w14:textId="77777777" w:rsidR="008A75D1" w:rsidRPr="00C939AA" w:rsidRDefault="008A75D1" w:rsidP="00D01D31">
            <w:pPr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Schizotypy (SSMS)</w:t>
            </w:r>
          </w:p>
        </w:tc>
        <w:tc>
          <w:tcPr>
            <w:tcW w:w="15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14:paraId="4DA5EECC" w14:textId="77777777" w:rsidR="008A75D1" w:rsidRPr="00C939AA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13.47 (7.78)</w:t>
            </w:r>
          </w:p>
        </w:tc>
        <w:tc>
          <w:tcPr>
            <w:tcW w:w="630" w:type="dxa"/>
            <w:tcBorders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D71E9F" w14:textId="7AC7039C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-.15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14:paraId="1CC10438" w14:textId="3FE26598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proofErr w:type="gramStart"/>
            <w:r w:rsidRPr="00ED2C09">
              <w:rPr>
                <w:rFonts w:ascii="Times" w:hAnsi="Times" w:cs="Times New Roman"/>
                <w:b/>
              </w:rPr>
              <w:t>&lt;.001</w:t>
            </w:r>
            <w:proofErr w:type="gramEnd"/>
          </w:p>
        </w:tc>
        <w:tc>
          <w:tcPr>
            <w:tcW w:w="720" w:type="dxa"/>
            <w:tcBorders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D9E7DB" w14:textId="45C66693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-1.99</w:t>
            </w:r>
          </w:p>
        </w:tc>
        <w:tc>
          <w:tcPr>
            <w:tcW w:w="81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dotted" w:sz="4" w:space="0" w:color="auto"/>
            </w:tcBorders>
          </w:tcPr>
          <w:p w14:paraId="33CB8D78" w14:textId="32D051AB" w:rsidR="008A75D1" w:rsidRPr="00ED2C09" w:rsidRDefault="008A75D1" w:rsidP="00D01D31">
            <w:pPr>
              <w:jc w:val="center"/>
              <w:rPr>
                <w:rFonts w:ascii="Times" w:hAnsi="Times" w:cs="Times New Roman"/>
                <w:b/>
              </w:rPr>
            </w:pPr>
            <w:r w:rsidRPr="00ED2C09">
              <w:rPr>
                <w:rFonts w:ascii="Times" w:hAnsi="Times" w:cs="Times New Roman"/>
                <w:b/>
              </w:rPr>
              <w:t>.046</w:t>
            </w:r>
          </w:p>
        </w:tc>
        <w:tc>
          <w:tcPr>
            <w:tcW w:w="630" w:type="dxa"/>
            <w:tcBorders>
              <w:left w:val="dotted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F7ADF3" w14:textId="0D2316AE" w:rsidR="008A75D1" w:rsidRDefault="00622623" w:rsidP="00622623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01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DA9281" w14:textId="38FC425D" w:rsidR="008A75D1" w:rsidRDefault="008A75D1" w:rsidP="00D01D31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.596</w:t>
            </w:r>
          </w:p>
        </w:tc>
      </w:tr>
      <w:tr w:rsidR="008A75D1" w:rsidRPr="00C939AA" w14:paraId="2E9EEF60" w14:textId="2D331BEE" w:rsidTr="00942122">
        <w:trPr>
          <w:gridAfter w:val="3"/>
          <w:wAfter w:w="1800" w:type="dxa"/>
        </w:trPr>
        <w:tc>
          <w:tcPr>
            <w:tcW w:w="29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1381BE" w14:textId="77777777" w:rsidR="008A75D1" w:rsidRPr="00C939AA" w:rsidRDefault="008A75D1" w:rsidP="00D01D31">
            <w:pPr>
              <w:rPr>
                <w:rFonts w:ascii="Times" w:hAnsi="Times" w:cs="Times New Roman"/>
                <w:b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6634E8" w14:textId="22FF061E" w:rsidR="008A75D1" w:rsidRPr="00C939AA" w:rsidRDefault="008A75D1" w:rsidP="00D01D31">
            <w:pPr>
              <w:rPr>
                <w:rFonts w:ascii="Times" w:hAnsi="Times" w:cs="Times New Roman"/>
                <w:b/>
              </w:rPr>
            </w:pPr>
          </w:p>
        </w:tc>
        <w:tc>
          <w:tcPr>
            <w:tcW w:w="189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C354BA" w14:textId="77777777" w:rsidR="008A75D1" w:rsidRPr="00C939AA" w:rsidRDefault="008A75D1" w:rsidP="00D01D31">
            <w:pPr>
              <w:rPr>
                <w:rFonts w:ascii="Times" w:hAnsi="Times" w:cs="Times New Roman"/>
                <w:b/>
              </w:rPr>
            </w:pPr>
          </w:p>
        </w:tc>
      </w:tr>
    </w:tbl>
    <w:p w14:paraId="225209A6" w14:textId="657D0323" w:rsidR="002117D7" w:rsidRDefault="002117D7" w:rsidP="002117D7">
      <w:pPr>
        <w:rPr>
          <w:rFonts w:ascii="Times" w:hAnsi="Times" w:cs="Times New Roman"/>
          <w:b/>
        </w:rPr>
      </w:pPr>
      <w:proofErr w:type="gramStart"/>
      <w:r w:rsidRPr="00C939AA">
        <w:rPr>
          <w:rFonts w:ascii="Times" w:hAnsi="Times" w:cs="Times New Roman"/>
          <w:b/>
          <w:vertAlign w:val="superscript"/>
        </w:rPr>
        <w:t>a</w:t>
      </w:r>
      <w:proofErr w:type="gramEnd"/>
      <w:r w:rsidRPr="00C939AA">
        <w:rPr>
          <w:rFonts w:ascii="Times" w:hAnsi="Times" w:cs="Times New Roman"/>
          <w:b/>
        </w:rPr>
        <w:t xml:space="preserve"> For the purposes of comparison across studies using the EAT, responses on the 6-point scale are converted as follows: (1:0, 2:0, 3:0, 4:1, 5:2, 6:3) and totaled to produce the mean reported above</w:t>
      </w:r>
      <w:r w:rsidRPr="00C939AA">
        <w:rPr>
          <w:rFonts w:ascii="Times" w:hAnsi="Times" w:cs="Times New Roman"/>
          <w:b/>
        </w:rPr>
        <w:fldChar w:fldCharType="begin"/>
      </w:r>
      <w:r w:rsidR="00E222D1">
        <w:rPr>
          <w:rFonts w:ascii="Times" w:hAnsi="Times" w:cs="Times New Roman"/>
          <w:b/>
        </w:rPr>
        <w:instrText xml:space="preserve"> ADDIN EN.CITE &lt;EndNote&gt;&lt;Cite&gt;&lt;Author&gt;Garner&lt;/Author&gt;&lt;Year&gt;1982&lt;/Year&gt;&lt;IDText&gt;The eating attitudes test: psychometric features and clinical correlates&lt;/IDText&gt;&lt;DisplayText&gt;&lt;style face="superscript"&gt;1&lt;/style&gt;&lt;/DisplayText&gt;&lt;record&gt;&lt;dates&gt;&lt;pub-dates&gt;&lt;date&gt;Nov&lt;/date&gt;&lt;/pub-dates&gt;&lt;year&gt;1982&lt;/year&gt;&lt;/dates&gt;&lt;keywords&gt;&lt;keyword&gt;Adult&lt;/keyword&gt;&lt;keyword&gt;Anorexia Nervosa&lt;/keyword&gt;&lt;keyword&gt;Attitude to Health&lt;/keyword&gt;&lt;keyword&gt;Body Image&lt;/keyword&gt;&lt;keyword&gt;Body Weight&lt;/keyword&gt;&lt;keyword&gt;Eating&lt;/keyword&gt;&lt;keyword&gt;Eating Disorders&lt;/keyword&gt;&lt;keyword&gt;Factor Analysis, Statistical&lt;/keyword&gt;&lt;keyword&gt;Female&lt;/keyword&gt;&lt;keyword&gt;Humans&lt;/keyword&gt;&lt;keyword&gt;Hyperphagia&lt;/keyword&gt;&lt;keyword&gt;Internal-External Control&lt;/keyword&gt;&lt;keyword&gt;Psychological Tests&lt;/keyword&gt;&lt;keyword&gt;Psychometrics&lt;/keyword&gt;&lt;/keywords&gt;&lt;urls&gt;&lt;related-urls&gt;&lt;url&gt;http://www.ncbi.nlm.nih.gov/pubmed/6961471&lt;/url&gt;&lt;/related-urls&gt;&lt;/urls&gt;&lt;isbn&gt;0033-2917&lt;/isbn&gt;&lt;titles&gt;&lt;title&gt;The eating attitudes test: psychometric features and clinical correlates&lt;/title&gt;&lt;secondary-title&gt;Psychol Med&lt;/secondary-title&gt;&lt;/titles&gt;&lt;pages&gt;871-8&lt;/pages&gt;&lt;number&gt;4&lt;/number&gt;&lt;contributors&gt;&lt;authors&gt;&lt;author&gt;Garner, D. M.&lt;/author&gt;&lt;author&gt;Olmsted, M. P.&lt;/author&gt;&lt;author&gt;Bohr, Y.&lt;/author&gt;&lt;author&gt;Garfinkel, P. E.&lt;/author&gt;&lt;/authors&gt;&lt;/contributors&gt;&lt;language&gt;eng&lt;/language&gt;&lt;added-date format="utc"&gt;1426267996&lt;/added-date&gt;&lt;ref-type name="Journal Article"&gt;17&lt;/ref-type&gt;&lt;rec-number&gt;986&lt;/rec-number&gt;&lt;last-updated-date format="utc"&gt;1426267996&lt;/last-updated-date&gt;&lt;accession-num&gt;6961471&lt;/accession-num&gt;&lt;volume&gt;12&lt;/volume&gt;&lt;/record&gt;&lt;/Cite&gt;&lt;/EndNote&gt;</w:instrText>
      </w:r>
      <w:r w:rsidRPr="00C939AA">
        <w:rPr>
          <w:rFonts w:ascii="Times" w:hAnsi="Times" w:cs="Times New Roman"/>
          <w:b/>
        </w:rPr>
        <w:fldChar w:fldCharType="separate"/>
      </w:r>
      <w:r w:rsidR="00E222D1" w:rsidRPr="00E222D1">
        <w:rPr>
          <w:rFonts w:ascii="Times" w:hAnsi="Times" w:cs="Times New Roman"/>
          <w:b/>
          <w:noProof/>
          <w:vertAlign w:val="superscript"/>
        </w:rPr>
        <w:t>1</w:t>
      </w:r>
      <w:r w:rsidRPr="00C939AA">
        <w:rPr>
          <w:rFonts w:ascii="Times" w:hAnsi="Times" w:cs="Times New Roman"/>
          <w:b/>
        </w:rPr>
        <w:fldChar w:fldCharType="end"/>
      </w:r>
      <w:r w:rsidRPr="00C939AA">
        <w:rPr>
          <w:rFonts w:ascii="Times" w:hAnsi="Times" w:cs="Times New Roman"/>
          <w:b/>
        </w:rPr>
        <w:t>. For analysis purposes</w:t>
      </w:r>
      <w:r w:rsidR="00EF4C37">
        <w:rPr>
          <w:rFonts w:ascii="Times" w:hAnsi="Times" w:cs="Times New Roman"/>
          <w:b/>
        </w:rPr>
        <w:t xml:space="preserve"> (including correlations reported above)</w:t>
      </w:r>
      <w:r w:rsidRPr="00C939AA">
        <w:rPr>
          <w:rFonts w:ascii="Times" w:hAnsi="Times" w:cs="Times New Roman"/>
          <w:b/>
        </w:rPr>
        <w:t>, however, the continuous (i.e. 1,2,3,4,5,6) values were used (M=33.31, SD=17.36). Likewise, for LSAS, the mean reported above corresponds to the summed to</w:t>
      </w:r>
      <w:r w:rsidR="008A75D1">
        <w:rPr>
          <w:rFonts w:ascii="Times" w:hAnsi="Times" w:cs="Times New Roman"/>
          <w:b/>
        </w:rPr>
        <w:t>tal of the full questionnaire -</w:t>
      </w:r>
      <w:r w:rsidRPr="00C939AA">
        <w:rPr>
          <w:rFonts w:ascii="Times" w:hAnsi="Times" w:cs="Times New Roman"/>
          <w:b/>
        </w:rPr>
        <w:t xml:space="preserve"> i.e. including answers to both avoidance and fear/anxiety probes. However, for the purposes of analyses, we used the average of the avoidance and fear/anxiety answers for each item.</w:t>
      </w:r>
    </w:p>
    <w:p w14:paraId="1FF99DDB" w14:textId="23E3F92B" w:rsidR="0027759F" w:rsidRDefault="0027759F" w:rsidP="002117D7">
      <w:pPr>
        <w:rPr>
          <w:rFonts w:ascii="Times" w:hAnsi="Times" w:cs="Times New Roman"/>
          <w:b/>
        </w:rPr>
      </w:pPr>
      <w:proofErr w:type="gramStart"/>
      <w:r>
        <w:rPr>
          <w:rFonts w:ascii="Times" w:hAnsi="Times" w:cs="Times New Roman"/>
          <w:b/>
          <w:vertAlign w:val="superscript"/>
        </w:rPr>
        <w:t>b</w:t>
      </w:r>
      <w:proofErr w:type="gramEnd"/>
      <w:r w:rsidRPr="0027759F">
        <w:rPr>
          <w:rFonts w:ascii="Times" w:hAnsi="Times" w:cs="Times New Roman"/>
          <w:b/>
        </w:rPr>
        <w:t xml:space="preserve"> </w:t>
      </w:r>
      <w:r>
        <w:rPr>
          <w:rFonts w:ascii="Times" w:hAnsi="Times" w:cs="Times New Roman"/>
          <w:b/>
        </w:rPr>
        <w:t>Positive t-values indicate higher scores among males, while negative t-values indicate higher scores in females.</w:t>
      </w:r>
    </w:p>
    <w:p w14:paraId="770DE884" w14:textId="77777777" w:rsidR="008A75D1" w:rsidRPr="00C939AA" w:rsidRDefault="008A75D1" w:rsidP="002117D7">
      <w:pPr>
        <w:rPr>
          <w:rFonts w:ascii="Times" w:hAnsi="Times" w:cs="Times New Roman"/>
          <w:b/>
        </w:rPr>
      </w:pPr>
    </w:p>
    <w:p w14:paraId="4048DBA1" w14:textId="77777777" w:rsidR="002117D7" w:rsidRDefault="002117D7" w:rsidP="002117D7">
      <w:pPr>
        <w:jc w:val="both"/>
        <w:rPr>
          <w:rFonts w:ascii="Times" w:hAnsi="Times" w:cs="Times New Roman"/>
          <w:b/>
        </w:rPr>
      </w:pPr>
    </w:p>
    <w:p w14:paraId="0B219F37" w14:textId="77777777" w:rsidR="002117D7" w:rsidRDefault="002117D7" w:rsidP="00880954">
      <w:pPr>
        <w:jc w:val="both"/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br w:type="page"/>
      </w:r>
    </w:p>
    <w:p w14:paraId="453239B5" w14:textId="2B2358E4" w:rsidR="00880954" w:rsidRPr="00C939AA" w:rsidRDefault="00880954" w:rsidP="00880954">
      <w:pPr>
        <w:jc w:val="both"/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lastRenderedPageBreak/>
        <w:t>Supplementary File 1</w:t>
      </w:r>
      <w:r w:rsidR="002117D7">
        <w:rPr>
          <w:rFonts w:ascii="Times" w:hAnsi="Times" w:cs="Times New Roman"/>
          <w:b/>
        </w:rPr>
        <w:t>B</w:t>
      </w:r>
      <w:r w:rsidRPr="00C939AA">
        <w:rPr>
          <w:rFonts w:ascii="Times" w:hAnsi="Times" w:cs="Times New Roman"/>
          <w:b/>
        </w:rPr>
        <w:t>: Results from Basic Logistic Regression Model in Experiment 1 (N=548) and Experiment 2 (N=1413) with Age, Gender and IQ as fixed effects predictors.</w:t>
      </w:r>
    </w:p>
    <w:p w14:paraId="32DCB410" w14:textId="77777777" w:rsidR="00880954" w:rsidRPr="00C939AA" w:rsidRDefault="00880954" w:rsidP="00880954">
      <w:pPr>
        <w:jc w:val="both"/>
        <w:rPr>
          <w:rFonts w:ascii="Times" w:hAnsi="Times" w:cs="Times New Roman"/>
          <w:i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72"/>
        <w:gridCol w:w="1217"/>
        <w:gridCol w:w="814"/>
        <w:gridCol w:w="1030"/>
        <w:gridCol w:w="1217"/>
        <w:gridCol w:w="814"/>
        <w:gridCol w:w="1030"/>
      </w:tblGrid>
      <w:tr w:rsidR="00880954" w:rsidRPr="00C939AA" w14:paraId="339B6ABB" w14:textId="77777777" w:rsidTr="00D01D31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7F4A573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F7C0C3C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Experiment 1</w:t>
            </w:r>
            <w:r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3D53FF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(N=548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4EE435F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Experiment 2</w:t>
            </w:r>
            <w:r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 xml:space="preserve"> (N=1413</w:t>
            </w:r>
            <w:r w:rsidRPr="003D53FF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880954" w:rsidRPr="00C939AA" w14:paraId="2D7194EB" w14:textId="77777777" w:rsidTr="00D01D31">
        <w:trPr>
          <w:trHeight w:val="144"/>
        </w:trPr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C5A4BE4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F1E605D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sz w:val="20"/>
                <w:szCs w:val="20"/>
              </w:rPr>
              <w:t>β</w:t>
            </w:r>
            <w:r w:rsidRPr="00C939AA"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(SE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B63B76A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z</w:t>
            </w:r>
            <w:proofErr w:type="gramEnd"/>
            <w:r w:rsidRPr="00C939AA"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B801901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proofErr w:type="gramEnd"/>
            <w:r w:rsidRPr="00C939AA"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C4BF761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sz w:val="20"/>
                <w:szCs w:val="20"/>
              </w:rPr>
              <w:t>β</w:t>
            </w:r>
            <w:r w:rsidRPr="00C939AA"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(SE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95E3109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z</w:t>
            </w:r>
            <w:proofErr w:type="gramEnd"/>
            <w:r w:rsidRPr="00C939AA"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D8BF637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proofErr w:type="gramEnd"/>
            <w:r w:rsidRPr="00C939AA"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</w:tr>
      <w:tr w:rsidR="00880954" w:rsidRPr="00C939AA" w14:paraId="359EBD17" w14:textId="77777777" w:rsidTr="00D01D31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6AB570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BF8120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1.951(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C970C9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38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tDash" w:sz="4" w:space="0" w:color="auto"/>
            </w:tcBorders>
            <w:vAlign w:val="bottom"/>
          </w:tcPr>
          <w:p w14:paraId="78F87F6C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single" w:sz="4" w:space="0" w:color="auto"/>
              <w:left w:val="dotDash" w:sz="4" w:space="0" w:color="auto"/>
              <w:bottom w:val="nil"/>
              <w:right w:val="nil"/>
            </w:tcBorders>
            <w:vAlign w:val="bottom"/>
          </w:tcPr>
          <w:p w14:paraId="703D391C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1.752(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C4D025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61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7207B6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</w:tr>
      <w:tr w:rsidR="00880954" w:rsidRPr="00C939AA" w14:paraId="29113B95" w14:textId="77777777" w:rsidTr="00D01D3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8EB61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Re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AC1C8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711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8CB74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2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ash" w:sz="4" w:space="0" w:color="auto"/>
            </w:tcBorders>
            <w:vAlign w:val="bottom"/>
          </w:tcPr>
          <w:p w14:paraId="52D20B03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vAlign w:val="bottom"/>
          </w:tcPr>
          <w:p w14:paraId="5EFD652E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583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F6F8D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3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745E5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</w:tr>
      <w:tr w:rsidR="00880954" w:rsidRPr="00C939AA" w14:paraId="1122E2AC" w14:textId="77777777" w:rsidTr="00D01D3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7915B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Tran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01BD0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073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7C68A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ash" w:sz="4" w:space="0" w:color="auto"/>
            </w:tcBorders>
            <w:vAlign w:val="bottom"/>
          </w:tcPr>
          <w:p w14:paraId="33C87D04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vAlign w:val="bottom"/>
          </w:tcPr>
          <w:p w14:paraId="2D70D6F9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062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3E419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28487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</w:tr>
      <w:tr w:rsidR="00880954" w:rsidRPr="00C939AA" w14:paraId="39EC2773" w14:textId="77777777" w:rsidTr="00D01D3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E99BC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I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C6C16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100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B309B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ash" w:sz="4" w:space="0" w:color="auto"/>
            </w:tcBorders>
            <w:vAlign w:val="bottom"/>
          </w:tcPr>
          <w:p w14:paraId="3F548604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038 *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vAlign w:val="bottom"/>
          </w:tcPr>
          <w:p w14:paraId="28A6263D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196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5C363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55C8C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</w:tr>
      <w:tr w:rsidR="00880954" w:rsidRPr="00C939AA" w14:paraId="396D6506" w14:textId="77777777" w:rsidTr="00D01D3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23048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31B43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249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9C2C3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ash" w:sz="4" w:space="0" w:color="auto"/>
            </w:tcBorders>
            <w:vAlign w:val="bottom"/>
          </w:tcPr>
          <w:p w14:paraId="7661A27B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vAlign w:val="bottom"/>
          </w:tcPr>
          <w:p w14:paraId="1AA33B40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180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4D5C1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8F5E0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</w:tr>
      <w:tr w:rsidR="00880954" w:rsidRPr="00C939AA" w14:paraId="083F6DD2" w14:textId="77777777" w:rsidTr="00D01D3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96F12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6E1DA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55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339A5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ash" w:sz="4" w:space="0" w:color="auto"/>
            </w:tcBorders>
            <w:vAlign w:val="bottom"/>
          </w:tcPr>
          <w:p w14:paraId="4BC7336D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272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vAlign w:val="bottom"/>
          </w:tcPr>
          <w:p w14:paraId="340CB730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25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C7710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09DB8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372</w:t>
            </w:r>
          </w:p>
        </w:tc>
      </w:tr>
      <w:tr w:rsidR="00880954" w:rsidRPr="00C939AA" w14:paraId="4C94CF1E" w14:textId="77777777" w:rsidTr="00D01D3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4B9D4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proofErr w:type="spell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Reward</w:t>
            </w: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:Transition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9B7C2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287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B5ABA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1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ash" w:sz="4" w:space="0" w:color="auto"/>
            </w:tcBorders>
            <w:vAlign w:val="bottom"/>
          </w:tcPr>
          <w:p w14:paraId="21E475D4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vAlign w:val="bottom"/>
          </w:tcPr>
          <w:p w14:paraId="5488FAFD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266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1A5DC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2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4BC9F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</w:tr>
      <w:tr w:rsidR="00880954" w:rsidRPr="00C939AA" w14:paraId="47BF8E47" w14:textId="77777777" w:rsidTr="00D01D3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A83F3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Reward:I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4B0C7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005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EC8A3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ash" w:sz="4" w:space="0" w:color="auto"/>
            </w:tcBorders>
            <w:vAlign w:val="bottom"/>
          </w:tcPr>
          <w:p w14:paraId="58640947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848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vAlign w:val="bottom"/>
          </w:tcPr>
          <w:p w14:paraId="10C4D07F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07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F5A99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37DD7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679</w:t>
            </w:r>
          </w:p>
        </w:tc>
      </w:tr>
      <w:tr w:rsidR="00880954" w:rsidRPr="00C939AA" w14:paraId="36F4DE76" w14:textId="77777777" w:rsidTr="00D01D3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20639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Transition:I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576AD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031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686A4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ash" w:sz="4" w:space="0" w:color="auto"/>
            </w:tcBorders>
            <w:vAlign w:val="bottom"/>
          </w:tcPr>
          <w:p w14:paraId="73781977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025 *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vAlign w:val="bottom"/>
          </w:tcPr>
          <w:p w14:paraId="6175ECE7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022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E51BB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2376B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005 **</w:t>
            </w:r>
          </w:p>
        </w:tc>
      </w:tr>
      <w:tr w:rsidR="00880954" w:rsidRPr="00C939AA" w14:paraId="736900C4" w14:textId="77777777" w:rsidTr="00D01D3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71F7E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Reward</w:t>
            </w: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:Ag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021AF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127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8E243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ash" w:sz="4" w:space="0" w:color="auto"/>
            </w:tcBorders>
            <w:vAlign w:val="bottom"/>
          </w:tcPr>
          <w:p w14:paraId="677CD3D8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vAlign w:val="bottom"/>
          </w:tcPr>
          <w:p w14:paraId="3AD7E574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117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A60C5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F1FEF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</w:tr>
      <w:tr w:rsidR="00880954" w:rsidRPr="00C939AA" w14:paraId="014752F1" w14:textId="77777777" w:rsidTr="00D01D3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F6374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Transition</w:t>
            </w:r>
            <w:proofErr w:type="gramStart"/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:Ag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7238B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21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B737F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ash" w:sz="4" w:space="0" w:color="auto"/>
            </w:tcBorders>
            <w:vAlign w:val="bottom"/>
          </w:tcPr>
          <w:p w14:paraId="135AAD79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150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vAlign w:val="bottom"/>
          </w:tcPr>
          <w:p w14:paraId="18BDC8BC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006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A9C9A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6A4A6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488</w:t>
            </w:r>
          </w:p>
        </w:tc>
      </w:tr>
      <w:tr w:rsidR="00880954" w:rsidRPr="00C939AA" w14:paraId="55167DF2" w14:textId="77777777" w:rsidTr="00D01D3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5AAD7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Reward</w:t>
            </w: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:Gende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7B1EE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43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1C2CE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ash" w:sz="4" w:space="0" w:color="auto"/>
            </w:tcBorders>
            <w:vAlign w:val="bottom"/>
          </w:tcPr>
          <w:p w14:paraId="550B11AB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vAlign w:val="bottom"/>
          </w:tcPr>
          <w:p w14:paraId="24B1B17D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-0.044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2DAD5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-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1EFBA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006 **</w:t>
            </w:r>
          </w:p>
        </w:tc>
      </w:tr>
      <w:tr w:rsidR="00880954" w:rsidRPr="00C939AA" w14:paraId="27CA42D9" w14:textId="77777777" w:rsidTr="00D01D3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AA2C6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Transition</w:t>
            </w:r>
            <w:proofErr w:type="gramStart"/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:Gende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37B6A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027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28A84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ash" w:sz="4" w:space="0" w:color="auto"/>
            </w:tcBorders>
            <w:vAlign w:val="bottom"/>
          </w:tcPr>
          <w:p w14:paraId="4498D147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vAlign w:val="bottom"/>
          </w:tcPr>
          <w:p w14:paraId="35A17D24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01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A9A95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90B10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873</w:t>
            </w:r>
          </w:p>
        </w:tc>
      </w:tr>
      <w:tr w:rsidR="00880954" w:rsidRPr="00C939AA" w14:paraId="6E7A5821" w14:textId="77777777" w:rsidTr="00D01D3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3571A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Reward</w:t>
            </w: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:Transition:IQ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132E0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099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97837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ash" w:sz="4" w:space="0" w:color="auto"/>
            </w:tcBorders>
            <w:vAlign w:val="bottom"/>
          </w:tcPr>
          <w:p w14:paraId="3F35C2B4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vAlign w:val="bottom"/>
          </w:tcPr>
          <w:p w14:paraId="0C7B3C60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102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7DF34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AADCE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&lt;.001</w:t>
            </w:r>
            <w:proofErr w:type="gramEnd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***</w:t>
            </w:r>
          </w:p>
        </w:tc>
      </w:tr>
      <w:tr w:rsidR="00880954" w:rsidRPr="00C939AA" w14:paraId="4BAA55AC" w14:textId="77777777" w:rsidTr="00D01D3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3CED7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Reward</w:t>
            </w: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:Transition:Age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2FAD3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-0.041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D6000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-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tDash" w:sz="4" w:space="0" w:color="auto"/>
            </w:tcBorders>
            <w:vAlign w:val="bottom"/>
          </w:tcPr>
          <w:p w14:paraId="61289054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049 *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nil"/>
              <w:right w:val="nil"/>
            </w:tcBorders>
            <w:vAlign w:val="bottom"/>
          </w:tcPr>
          <w:p w14:paraId="6C35C66C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-0.037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A0A41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-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8448B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001 **</w:t>
            </w:r>
          </w:p>
        </w:tc>
      </w:tr>
      <w:tr w:rsidR="00880954" w:rsidRPr="00C939AA" w14:paraId="4BBD78AD" w14:textId="77777777" w:rsidTr="00D01D3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A584C5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Reward</w:t>
            </w:r>
            <w:proofErr w:type="gramStart"/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:Transition:Gender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E358E0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019(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D56503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tDash" w:sz="4" w:space="0" w:color="auto"/>
            </w:tcBorders>
            <w:vAlign w:val="bottom"/>
          </w:tcPr>
          <w:p w14:paraId="1991038D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362</w:t>
            </w:r>
          </w:p>
        </w:tc>
        <w:tc>
          <w:tcPr>
            <w:tcW w:w="0" w:type="auto"/>
            <w:tcBorders>
              <w:top w:val="nil"/>
              <w:left w:val="dotDash" w:sz="4" w:space="0" w:color="auto"/>
              <w:bottom w:val="single" w:sz="4" w:space="0" w:color="auto"/>
              <w:right w:val="nil"/>
            </w:tcBorders>
            <w:vAlign w:val="bottom"/>
          </w:tcPr>
          <w:p w14:paraId="6B41FB6E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028(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57A88A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E9A076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  <w:t>0.013 *</w:t>
            </w:r>
          </w:p>
        </w:tc>
      </w:tr>
    </w:tbl>
    <w:p w14:paraId="3ECB6C53" w14:textId="77777777" w:rsidR="00880954" w:rsidRPr="00C939AA" w:rsidRDefault="00880954" w:rsidP="00880954">
      <w:pPr>
        <w:rPr>
          <w:rFonts w:ascii="Times" w:hAnsi="Times" w:cs="Times New Roman"/>
          <w:b/>
        </w:rPr>
      </w:pPr>
      <w:r w:rsidRPr="00C939AA">
        <w:rPr>
          <w:rFonts w:ascii="Times" w:hAnsi="Times" w:cs="Times New Roman"/>
          <w:b/>
        </w:rPr>
        <w:t>*</w:t>
      </w:r>
      <w:proofErr w:type="gramStart"/>
      <w:r w:rsidRPr="00C939AA">
        <w:rPr>
          <w:rFonts w:ascii="Times" w:hAnsi="Times" w:cs="Times New Roman"/>
          <w:b/>
          <w:i/>
          <w:iCs/>
        </w:rPr>
        <w:t>p</w:t>
      </w:r>
      <w:proofErr w:type="gramEnd"/>
      <w:r w:rsidRPr="00C939AA">
        <w:rPr>
          <w:rFonts w:ascii="Times" w:hAnsi="Times" w:cs="Times New Roman"/>
          <w:b/>
        </w:rPr>
        <w:t xml:space="preserve">&lt;.05      ** </w:t>
      </w:r>
      <w:r w:rsidRPr="00C939AA">
        <w:rPr>
          <w:rFonts w:ascii="Times" w:hAnsi="Times" w:cs="Times New Roman"/>
          <w:b/>
          <w:i/>
          <w:iCs/>
        </w:rPr>
        <w:t>p</w:t>
      </w:r>
      <w:r w:rsidRPr="00C939AA">
        <w:rPr>
          <w:rFonts w:ascii="Times" w:hAnsi="Times" w:cs="Times New Roman"/>
          <w:b/>
        </w:rPr>
        <w:t>&lt;.01    ***</w:t>
      </w:r>
      <w:r w:rsidRPr="00C939AA">
        <w:rPr>
          <w:rFonts w:ascii="Times" w:hAnsi="Times" w:cs="Times New Roman"/>
          <w:b/>
          <w:i/>
          <w:iCs/>
        </w:rPr>
        <w:t>p</w:t>
      </w:r>
      <w:r w:rsidRPr="00C939AA">
        <w:rPr>
          <w:rFonts w:ascii="Times" w:hAnsi="Times" w:cs="Times New Roman"/>
          <w:b/>
        </w:rPr>
        <w:t>&lt;.001</w:t>
      </w:r>
    </w:p>
    <w:p w14:paraId="1D078013" w14:textId="77777777" w:rsidR="00880954" w:rsidRPr="00C939AA" w:rsidRDefault="00880954" w:rsidP="00880954">
      <w:pPr>
        <w:jc w:val="both"/>
        <w:rPr>
          <w:rFonts w:ascii="Times" w:hAnsi="Times" w:cs="Times New Roman"/>
          <w:b/>
        </w:rPr>
      </w:pPr>
      <w:r w:rsidRPr="00C939AA">
        <w:rPr>
          <w:rFonts w:ascii="Times" w:hAnsi="Times" w:cs="Times New Roman"/>
          <w:b/>
        </w:rPr>
        <w:t>SE=standard error</w:t>
      </w:r>
    </w:p>
    <w:p w14:paraId="43C91D2A" w14:textId="77777777" w:rsidR="00880954" w:rsidRPr="00C939AA" w:rsidRDefault="00880954" w:rsidP="00880954">
      <w:pPr>
        <w:jc w:val="both"/>
        <w:rPr>
          <w:rFonts w:ascii="Times" w:hAnsi="Times" w:cs="Times New Roman"/>
        </w:rPr>
      </w:pPr>
      <w:r w:rsidRPr="00C939AA">
        <w:rPr>
          <w:rFonts w:ascii="Times" w:hAnsi="Times" w:cs="Times New Roman"/>
        </w:rPr>
        <w:br w:type="page"/>
      </w:r>
    </w:p>
    <w:p w14:paraId="1BCE898C" w14:textId="70F41E8F" w:rsidR="00880954" w:rsidRPr="00C939AA" w:rsidRDefault="00880954" w:rsidP="00880954">
      <w:pPr>
        <w:jc w:val="both"/>
        <w:rPr>
          <w:rFonts w:ascii="Times" w:hAnsi="Times" w:cs="Times New Roman"/>
          <w:b/>
        </w:rPr>
      </w:pPr>
      <w:proofErr w:type="gramStart"/>
      <w:r>
        <w:rPr>
          <w:rFonts w:ascii="Times" w:hAnsi="Times" w:cs="Times New Roman"/>
          <w:b/>
        </w:rPr>
        <w:t xml:space="preserve">Supplementary </w:t>
      </w:r>
      <w:r w:rsidR="00896BC1">
        <w:rPr>
          <w:rFonts w:ascii="Times" w:hAnsi="Times" w:cs="Times New Roman"/>
          <w:b/>
        </w:rPr>
        <w:t>File 1C</w:t>
      </w:r>
      <w:r>
        <w:rPr>
          <w:rFonts w:ascii="Times" w:hAnsi="Times" w:cs="Times New Roman"/>
          <w:b/>
        </w:rPr>
        <w:t>.</w:t>
      </w:r>
      <w:proofErr w:type="gramEnd"/>
      <w:r>
        <w:rPr>
          <w:rFonts w:ascii="Times" w:hAnsi="Times" w:cs="Times New Roman"/>
          <w:b/>
        </w:rPr>
        <w:t xml:space="preserve"> </w:t>
      </w:r>
      <w:r w:rsidRPr="00C939AA">
        <w:rPr>
          <w:rFonts w:ascii="Times" w:hAnsi="Times" w:cs="Times New Roman"/>
          <w:b/>
        </w:rPr>
        <w:t>Questionnaire Total Scores and</w:t>
      </w:r>
      <w:r>
        <w:rPr>
          <w:rFonts w:ascii="Times" w:hAnsi="Times" w:cs="Times New Roman"/>
          <w:b/>
        </w:rPr>
        <w:t xml:space="preserve"> </w:t>
      </w:r>
      <w:r w:rsidRPr="00C939AA">
        <w:rPr>
          <w:rFonts w:ascii="Times" w:hAnsi="Times" w:cs="Times New Roman"/>
          <w:b/>
        </w:rPr>
        <w:t xml:space="preserve">Model-Free Learning </w:t>
      </w:r>
    </w:p>
    <w:p w14:paraId="5D7F6EEA" w14:textId="77777777" w:rsidR="00880954" w:rsidRPr="00C939AA" w:rsidRDefault="00880954" w:rsidP="00880954">
      <w:pPr>
        <w:jc w:val="both"/>
        <w:rPr>
          <w:rFonts w:ascii="Times" w:hAnsi="Times" w:cs="Times New Roman"/>
          <w:i/>
        </w:rPr>
      </w:pPr>
    </w:p>
    <w:p w14:paraId="7CCEE38A" w14:textId="77777777" w:rsidR="00880954" w:rsidRDefault="00880954" w:rsidP="00880954">
      <w:pPr>
        <w:rPr>
          <w:rFonts w:ascii="Times" w:hAnsi="Times" w:cs="Times New Roman"/>
          <w:b/>
          <w:noProof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38"/>
        <w:gridCol w:w="1350"/>
        <w:gridCol w:w="720"/>
        <w:gridCol w:w="900"/>
      </w:tblGrid>
      <w:tr w:rsidR="001B649B" w:rsidRPr="00C939AA" w14:paraId="777982EF" w14:textId="77777777" w:rsidTr="001B649B">
        <w:trPr>
          <w:trHeight w:val="144"/>
        </w:trPr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C31DA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sz w:val="20"/>
                <w:szCs w:val="20"/>
              </w:rPr>
              <w:t>Questionnair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13078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b/>
                <w:sz w:val="20"/>
                <w:szCs w:val="20"/>
              </w:rPr>
              <w:t>β</w:t>
            </w:r>
            <w:r w:rsidRPr="00C939AA"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(SE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D2EE1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z</w:t>
            </w:r>
            <w:proofErr w:type="gramEnd"/>
            <w:r w:rsidRPr="00C939AA"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C4BEC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proofErr w:type="gramStart"/>
            <w:r w:rsidRPr="00C939AA">
              <w:rPr>
                <w:rFonts w:ascii="Times" w:hAnsi="Times" w:cs="Times New Roman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p</w:t>
            </w:r>
            <w:proofErr w:type="gramEnd"/>
            <w:r w:rsidRPr="00C939AA">
              <w:rPr>
                <w:rFonts w:ascii="Times" w:hAnsi="Times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value</w:t>
            </w:r>
          </w:p>
        </w:tc>
      </w:tr>
      <w:tr w:rsidR="001B649B" w:rsidRPr="00C939AA" w14:paraId="44021EDC" w14:textId="77777777" w:rsidTr="001B649B">
        <w:trPr>
          <w:trHeight w:val="144"/>
        </w:trPr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A101BD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sz w:val="20"/>
                <w:szCs w:val="20"/>
                <w:u w:val="single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  <w:u w:val="single"/>
              </w:rPr>
              <w:t xml:space="preserve">Experiment </w:t>
            </w:r>
            <w:r w:rsidRPr="003D53FF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  <w:u w:val="single"/>
              </w:rPr>
              <w:t>1 (N=54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CC6D54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8AF5CC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047B7D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sz w:val="20"/>
                <w:szCs w:val="20"/>
              </w:rPr>
            </w:pPr>
          </w:p>
        </w:tc>
      </w:tr>
      <w:tr w:rsidR="001B649B" w:rsidRPr="00C939AA" w14:paraId="01BFB9F2" w14:textId="77777777" w:rsidTr="001B649B">
        <w:trPr>
          <w:trHeight w:val="14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6BD75" w14:textId="1DF8F41E" w:rsidR="00880954" w:rsidRPr="00CB59EF" w:rsidRDefault="00880954" w:rsidP="00D01D3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B59EF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OCD</w:t>
            </w:r>
            <w:r w:rsidR="001B649B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 xml:space="preserve"> (OCI-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EFBAF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030(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A3BAB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F9D2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303</w:t>
            </w:r>
          </w:p>
        </w:tc>
      </w:tr>
      <w:tr w:rsidR="001B649B" w:rsidRPr="00C939AA" w14:paraId="03B48776" w14:textId="77777777" w:rsidTr="001B649B">
        <w:trPr>
          <w:trHeight w:val="14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D256C" w14:textId="38292839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Depression</w:t>
            </w:r>
            <w:r w:rsidR="001B649B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 xml:space="preserve"> (SD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17608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44(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9DA90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1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28EFE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127</w:t>
            </w:r>
          </w:p>
        </w:tc>
      </w:tr>
      <w:tr w:rsidR="001B649B" w:rsidRPr="00C939AA" w14:paraId="016778B0" w14:textId="77777777" w:rsidTr="001B649B">
        <w:trPr>
          <w:trHeight w:val="14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D5D89" w14:textId="4E4B41D3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Trait Anxiety</w:t>
            </w:r>
            <w:r w:rsidR="001B649B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 xml:space="preserve"> (STAI-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A15ED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22(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8180A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F038A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452</w:t>
            </w:r>
          </w:p>
        </w:tc>
      </w:tr>
      <w:tr w:rsidR="001B649B" w:rsidRPr="00C939AA" w14:paraId="5B8323A5" w14:textId="77777777" w:rsidTr="001B649B">
        <w:trPr>
          <w:trHeight w:val="576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DAA36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sz w:val="20"/>
                <w:szCs w:val="20"/>
                <w:u w:val="single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  <w:u w:val="single"/>
              </w:rPr>
              <w:t xml:space="preserve">Experiment </w:t>
            </w:r>
            <w:r w:rsidRPr="003D53FF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  <w:u w:val="single"/>
              </w:rPr>
              <w:t xml:space="preserve">2 </w:t>
            </w:r>
            <w:r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  <w:u w:val="single"/>
              </w:rPr>
              <w:t>(N=1413</w:t>
            </w:r>
            <w:r w:rsidRPr="003D53FF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  <w:u w:val="single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7D540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CD263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00D82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1B649B" w:rsidRPr="00C939AA" w14:paraId="2E3E932B" w14:textId="77777777" w:rsidTr="001B649B">
        <w:trPr>
          <w:trHeight w:val="14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B4EAD" w14:textId="72B9DB77" w:rsidR="00880954" w:rsidRPr="00CB59EF" w:rsidRDefault="00880954" w:rsidP="00D01D31">
            <w:pPr>
              <w:spacing w:line="360" w:lineRule="auto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B59EF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Eating Disorders</w:t>
            </w:r>
            <w:r w:rsidR="001B649B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 xml:space="preserve"> (EAT-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6259A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17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D6E39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A3C0C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294</w:t>
            </w:r>
          </w:p>
        </w:tc>
      </w:tr>
      <w:tr w:rsidR="001B649B" w:rsidRPr="00C939AA" w14:paraId="1119D84C" w14:textId="77777777" w:rsidTr="001B649B">
        <w:trPr>
          <w:trHeight w:val="14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0A75F" w14:textId="5F2569C0" w:rsidR="00880954" w:rsidRPr="00CB59EF" w:rsidRDefault="00880954" w:rsidP="00D01D31">
            <w:pPr>
              <w:spacing w:line="360" w:lineRule="auto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B59EF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Impulsivity</w:t>
            </w:r>
            <w:r w:rsidR="001B649B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 xml:space="preserve"> (BI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1BDAD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10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691B5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089F9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525</w:t>
            </w:r>
          </w:p>
        </w:tc>
      </w:tr>
      <w:tr w:rsidR="001B649B" w:rsidRPr="00C939AA" w14:paraId="5D201216" w14:textId="77777777" w:rsidTr="001B649B">
        <w:trPr>
          <w:trHeight w:val="14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B8FFC" w14:textId="3956DEF7" w:rsidR="00880954" w:rsidRPr="00CB59EF" w:rsidRDefault="00880954" w:rsidP="00D01D31">
            <w:pPr>
              <w:spacing w:line="360" w:lineRule="auto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B59EF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OCD</w:t>
            </w:r>
            <w:r w:rsidR="001B649B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 xml:space="preserve"> (OCI-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F8F1D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12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219D6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5F977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467</w:t>
            </w:r>
          </w:p>
        </w:tc>
      </w:tr>
      <w:tr w:rsidR="001B649B" w:rsidRPr="00C939AA" w14:paraId="64F7D81F" w14:textId="77777777" w:rsidTr="001B649B">
        <w:trPr>
          <w:trHeight w:val="14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2B740" w14:textId="54B47901" w:rsidR="00880954" w:rsidRPr="00CB59EF" w:rsidRDefault="00880954" w:rsidP="00D01D31">
            <w:pPr>
              <w:spacing w:line="360" w:lineRule="auto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B59EF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Alcohol Addiction</w:t>
            </w:r>
            <w:r w:rsidR="001B649B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 xml:space="preserve"> (AUDI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CE340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13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6CF4A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B16D6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433</w:t>
            </w:r>
          </w:p>
        </w:tc>
      </w:tr>
      <w:tr w:rsidR="001B649B" w:rsidRPr="00C939AA" w14:paraId="199E9AB2" w14:textId="77777777" w:rsidTr="001B649B">
        <w:trPr>
          <w:trHeight w:val="14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B08F0" w14:textId="102650FD" w:rsidR="00880954" w:rsidRPr="00334F0B" w:rsidRDefault="00880954" w:rsidP="00D01D31">
            <w:pPr>
              <w:spacing w:line="360" w:lineRule="auto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334F0B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Schizotypy</w:t>
            </w:r>
            <w:r w:rsidR="001B649B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 xml:space="preserve"> (SCZ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29356" w14:textId="77777777" w:rsidR="00880954" w:rsidRPr="001D07D0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19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B3443" w14:textId="77777777" w:rsidR="00880954" w:rsidRPr="001D07D0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0EF71" w14:textId="77777777" w:rsidR="00880954" w:rsidRPr="001D07D0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240</w:t>
            </w:r>
          </w:p>
        </w:tc>
      </w:tr>
      <w:tr w:rsidR="001B649B" w:rsidRPr="00C939AA" w14:paraId="508AD257" w14:textId="77777777" w:rsidTr="001B649B">
        <w:trPr>
          <w:trHeight w:val="14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14D91" w14:textId="28FDC12B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Depression</w:t>
            </w:r>
            <w:r w:rsidR="001B649B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 xml:space="preserve"> (SD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9A8A3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07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763E2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FB9E1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646</w:t>
            </w:r>
          </w:p>
        </w:tc>
      </w:tr>
      <w:tr w:rsidR="001B649B" w:rsidRPr="00C939AA" w14:paraId="27865844" w14:textId="77777777" w:rsidTr="001B649B">
        <w:trPr>
          <w:trHeight w:val="14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43921" w14:textId="29E85E7F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Trait Anxiety</w:t>
            </w:r>
            <w:r w:rsidR="001B649B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 xml:space="preserve"> (STAI-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0ABE9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05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FEC79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FCE33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739</w:t>
            </w:r>
          </w:p>
        </w:tc>
      </w:tr>
      <w:tr w:rsidR="001B649B" w:rsidRPr="00C939AA" w14:paraId="0556AF2B" w14:textId="77777777" w:rsidTr="001B649B">
        <w:trPr>
          <w:trHeight w:val="14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4E518" w14:textId="527DF9BD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Apathy</w:t>
            </w:r>
            <w:r w:rsidR="001B649B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 xml:space="preserve"> (A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5B2FE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0.021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09BFB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-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CC0A0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177</w:t>
            </w:r>
          </w:p>
        </w:tc>
      </w:tr>
      <w:tr w:rsidR="001B649B" w:rsidRPr="00C939AA" w14:paraId="550F33B6" w14:textId="77777777" w:rsidTr="001B649B">
        <w:trPr>
          <w:trHeight w:val="144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AAD74" w14:textId="45E2AC10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Social Anxiety</w:t>
            </w:r>
            <w:r w:rsidR="001B649B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 xml:space="preserve"> (LSA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D3B1F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004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1D107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CDF4B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  <w:r w:rsidRPr="00C939AA"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  <w:t>.812</w:t>
            </w:r>
          </w:p>
        </w:tc>
      </w:tr>
      <w:tr w:rsidR="001B649B" w:rsidRPr="00C939AA" w14:paraId="3D16651E" w14:textId="77777777" w:rsidTr="001B649B">
        <w:trPr>
          <w:trHeight w:val="144"/>
        </w:trPr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3FA36F" w14:textId="77777777" w:rsidR="00880954" w:rsidRPr="00C939AA" w:rsidRDefault="00880954" w:rsidP="00D01D31">
            <w:pPr>
              <w:spacing w:line="360" w:lineRule="auto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6DBCC0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EF1360" w14:textId="77777777" w:rsidR="00880954" w:rsidRPr="00C939AA" w:rsidRDefault="00880954" w:rsidP="00D01D31">
            <w:pPr>
              <w:spacing w:line="360" w:lineRule="auto"/>
              <w:jc w:val="center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C72D01" w14:textId="77777777" w:rsidR="00880954" w:rsidRPr="00C939AA" w:rsidRDefault="00880954" w:rsidP="00D01D31">
            <w:pPr>
              <w:spacing w:line="360" w:lineRule="auto"/>
              <w:jc w:val="right"/>
              <w:rPr>
                <w:rFonts w:ascii="Times" w:hAnsi="Times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</w:tbl>
    <w:p w14:paraId="1F31FD01" w14:textId="77777777" w:rsidR="00880954" w:rsidRPr="00C939AA" w:rsidRDefault="00880954" w:rsidP="00880954">
      <w:pPr>
        <w:rPr>
          <w:rFonts w:ascii="Times" w:hAnsi="Times" w:cs="Times New Roman"/>
          <w:b/>
        </w:rPr>
      </w:pPr>
      <w:r w:rsidRPr="00C939AA">
        <w:rPr>
          <w:rFonts w:ascii="Times" w:hAnsi="Times" w:cs="Times New Roman"/>
          <w:b/>
        </w:rPr>
        <w:t>*</w:t>
      </w:r>
      <w:proofErr w:type="gramStart"/>
      <w:r w:rsidRPr="00C939AA">
        <w:rPr>
          <w:rFonts w:ascii="Times" w:hAnsi="Times" w:cs="Times New Roman"/>
          <w:b/>
          <w:i/>
          <w:iCs/>
        </w:rPr>
        <w:t>p</w:t>
      </w:r>
      <w:proofErr w:type="gramEnd"/>
      <w:r w:rsidRPr="00C939AA">
        <w:rPr>
          <w:rFonts w:ascii="Times" w:hAnsi="Times" w:cs="Times New Roman"/>
          <w:b/>
        </w:rPr>
        <w:t xml:space="preserve">&lt;.05      ** </w:t>
      </w:r>
      <w:r w:rsidRPr="00C939AA">
        <w:rPr>
          <w:rFonts w:ascii="Times" w:hAnsi="Times" w:cs="Times New Roman"/>
          <w:b/>
          <w:i/>
          <w:iCs/>
        </w:rPr>
        <w:t>p</w:t>
      </w:r>
      <w:r w:rsidRPr="00C939AA">
        <w:rPr>
          <w:rFonts w:ascii="Times" w:hAnsi="Times" w:cs="Times New Roman"/>
          <w:b/>
        </w:rPr>
        <w:t>&lt;.01    ***</w:t>
      </w:r>
      <w:r w:rsidRPr="00C939AA">
        <w:rPr>
          <w:rFonts w:ascii="Times" w:hAnsi="Times" w:cs="Times New Roman"/>
          <w:b/>
          <w:i/>
          <w:iCs/>
        </w:rPr>
        <w:t>p</w:t>
      </w:r>
      <w:r w:rsidRPr="00C939AA">
        <w:rPr>
          <w:rFonts w:ascii="Times" w:hAnsi="Times" w:cs="Times New Roman"/>
          <w:b/>
        </w:rPr>
        <w:t>&lt;.001</w:t>
      </w:r>
    </w:p>
    <w:p w14:paraId="5BC3BF51" w14:textId="77777777" w:rsidR="00880954" w:rsidRPr="00C939AA" w:rsidRDefault="00880954" w:rsidP="00880954">
      <w:pPr>
        <w:jc w:val="both"/>
        <w:rPr>
          <w:rFonts w:ascii="Times" w:hAnsi="Times" w:cs="Times New Roman"/>
          <w:b/>
        </w:rPr>
      </w:pPr>
      <w:r w:rsidRPr="00C939AA">
        <w:rPr>
          <w:rFonts w:ascii="Times" w:hAnsi="Times" w:cs="Times New Roman"/>
          <w:b/>
        </w:rPr>
        <w:t>SE=standard error</w:t>
      </w:r>
    </w:p>
    <w:p w14:paraId="7F8F69DA" w14:textId="77777777" w:rsidR="00880954" w:rsidRPr="00C939AA" w:rsidRDefault="00880954" w:rsidP="00880954">
      <w:pPr>
        <w:rPr>
          <w:rFonts w:ascii="Times" w:hAnsi="Times" w:cs="Times New Roman"/>
          <w:b/>
        </w:rPr>
      </w:pPr>
    </w:p>
    <w:p w14:paraId="3BDCD1D2" w14:textId="77777777" w:rsidR="00880954" w:rsidRDefault="00880954" w:rsidP="00880954">
      <w:pPr>
        <w:rPr>
          <w:rFonts w:ascii="Times" w:hAnsi="Times" w:cs="Times New Roman"/>
          <w:b/>
          <w:noProof/>
        </w:rPr>
      </w:pPr>
      <w:r w:rsidRPr="00C939AA">
        <w:rPr>
          <w:rFonts w:ascii="Times" w:hAnsi="Times" w:cs="Times New Roman"/>
          <w:b/>
        </w:rPr>
        <w:t xml:space="preserve">Each row reflects the results from an independent analysis where each questionnaire total score (z-transformed) was entered as </w:t>
      </w:r>
      <w:proofErr w:type="spellStart"/>
      <w:r w:rsidRPr="00C939AA">
        <w:rPr>
          <w:rFonts w:ascii="Times" w:hAnsi="Times" w:cs="Times New Roman"/>
          <w:b/>
        </w:rPr>
        <w:t>SymptomScorez</w:t>
      </w:r>
      <w:proofErr w:type="spellEnd"/>
      <w:r w:rsidRPr="00C939AA">
        <w:rPr>
          <w:rFonts w:ascii="Times" w:hAnsi="Times" w:cs="Times New Roman"/>
          <w:b/>
        </w:rPr>
        <w:t xml:space="preserve"> in the following model: </w:t>
      </w:r>
      <w:proofErr w:type="spellStart"/>
      <w:proofErr w:type="gramStart"/>
      <w:r w:rsidRPr="00C939AA">
        <w:rPr>
          <w:rFonts w:ascii="Times" w:hAnsi="Times" w:cs="Times New Roman"/>
          <w:b/>
        </w:rPr>
        <w:t>glmer</w:t>
      </w:r>
      <w:proofErr w:type="spellEnd"/>
      <w:r w:rsidRPr="00C939AA">
        <w:rPr>
          <w:rFonts w:ascii="Times" w:hAnsi="Times" w:cs="Times New Roman"/>
          <w:b/>
        </w:rPr>
        <w:t>(</w:t>
      </w:r>
      <w:proofErr w:type="gramEnd"/>
      <w:r w:rsidRPr="00C939AA">
        <w:rPr>
          <w:rFonts w:ascii="Times" w:hAnsi="Times" w:cs="Times New Roman"/>
          <w:b/>
        </w:rPr>
        <w:t xml:space="preserve">Stay ~ Reward * Transition * </w:t>
      </w:r>
      <w:proofErr w:type="spellStart"/>
      <w:r w:rsidRPr="00C939AA">
        <w:rPr>
          <w:rFonts w:ascii="Times" w:hAnsi="Times" w:cs="Times New Roman"/>
          <w:b/>
        </w:rPr>
        <w:t>SymptomScorez</w:t>
      </w:r>
      <w:proofErr w:type="spellEnd"/>
      <w:r w:rsidRPr="00C939AA">
        <w:rPr>
          <w:rFonts w:ascii="Times" w:hAnsi="Times" w:cs="Times New Roman"/>
          <w:b/>
        </w:rPr>
        <w:t xml:space="preserve"> + Reward * Transition * (</w:t>
      </w:r>
      <w:proofErr w:type="spellStart"/>
      <w:r w:rsidRPr="00C939AA">
        <w:rPr>
          <w:rFonts w:ascii="Times" w:hAnsi="Times" w:cs="Times New Roman"/>
          <w:b/>
        </w:rPr>
        <w:t>IQz</w:t>
      </w:r>
      <w:proofErr w:type="spellEnd"/>
      <w:r w:rsidRPr="00C939AA">
        <w:rPr>
          <w:rFonts w:ascii="Times" w:hAnsi="Times" w:cs="Times New Roman"/>
          <w:b/>
        </w:rPr>
        <w:t xml:space="preserve"> + </w:t>
      </w:r>
      <w:proofErr w:type="spellStart"/>
      <w:r w:rsidRPr="00C939AA">
        <w:rPr>
          <w:rFonts w:ascii="Times" w:hAnsi="Times" w:cs="Times New Roman"/>
          <w:b/>
        </w:rPr>
        <w:t>Agez</w:t>
      </w:r>
      <w:proofErr w:type="spellEnd"/>
      <w:r w:rsidRPr="00C939AA">
        <w:rPr>
          <w:rFonts w:ascii="Times" w:hAnsi="Times" w:cs="Times New Roman"/>
          <w:b/>
        </w:rPr>
        <w:t xml:space="preserve"> + Gender) + (Reward * Transition + 1 | Subject)). Model-free statistics refer to the following interaction: </w:t>
      </w:r>
      <w:proofErr w:type="spellStart"/>
      <w:r w:rsidRPr="00C939AA">
        <w:rPr>
          <w:rFonts w:ascii="Times" w:hAnsi="Times" w:cs="Times New Roman"/>
          <w:b/>
        </w:rPr>
        <w:t>SymptomScorez</w:t>
      </w:r>
      <w:proofErr w:type="spellEnd"/>
      <w:r w:rsidRPr="00C939AA">
        <w:rPr>
          <w:rFonts w:ascii="Times" w:hAnsi="Times" w:cs="Times New Roman"/>
          <w:b/>
        </w:rPr>
        <w:t xml:space="preserve"> x Reward. For each, positive β</w:t>
      </w:r>
      <w:r w:rsidRPr="00C939AA">
        <w:rPr>
          <w:rFonts w:ascii="Times" w:hAnsi="Times" w:cs="Times New Roman"/>
          <w:b/>
          <w:sz w:val="20"/>
          <w:szCs w:val="20"/>
        </w:rPr>
        <w:t xml:space="preserve"> </w:t>
      </w:r>
      <w:r w:rsidRPr="00C939AA">
        <w:rPr>
          <w:rFonts w:ascii="Times" w:hAnsi="Times" w:cs="Times New Roman"/>
          <w:b/>
        </w:rPr>
        <w:t>values indicate that the symptom score is associated with greater model-free learning, while negative β</w:t>
      </w:r>
      <w:r w:rsidRPr="00C939AA">
        <w:rPr>
          <w:rFonts w:ascii="Times" w:hAnsi="Times" w:cs="Times New Roman"/>
          <w:b/>
          <w:sz w:val="20"/>
          <w:szCs w:val="20"/>
        </w:rPr>
        <w:t xml:space="preserve"> </w:t>
      </w:r>
      <w:r w:rsidRPr="00C939AA">
        <w:rPr>
          <w:rFonts w:ascii="Times" w:hAnsi="Times" w:cs="Times New Roman"/>
          <w:b/>
        </w:rPr>
        <w:t>values indicate that the symptom scor</w:t>
      </w:r>
      <w:r>
        <w:rPr>
          <w:rFonts w:ascii="Times" w:hAnsi="Times" w:cs="Times New Roman"/>
          <w:b/>
        </w:rPr>
        <w:t xml:space="preserve">e is associated with reduced </w:t>
      </w:r>
      <w:r w:rsidRPr="00C939AA">
        <w:rPr>
          <w:rFonts w:ascii="Times" w:hAnsi="Times" w:cs="Times New Roman"/>
          <w:b/>
        </w:rPr>
        <w:t>model-free learning.</w:t>
      </w:r>
      <w:r w:rsidRPr="0003019E">
        <w:rPr>
          <w:rFonts w:ascii="Times" w:hAnsi="Times" w:cs="Times New Roman"/>
          <w:b/>
          <w:noProof/>
        </w:rPr>
        <w:t xml:space="preserve"> </w:t>
      </w:r>
    </w:p>
    <w:p w14:paraId="216A486C" w14:textId="77777777" w:rsidR="00880954" w:rsidRPr="00C939AA" w:rsidRDefault="00880954" w:rsidP="00880954">
      <w:pPr>
        <w:rPr>
          <w:rFonts w:ascii="Times" w:hAnsi="Times" w:cs="Times New Roman"/>
        </w:rPr>
      </w:pPr>
    </w:p>
    <w:p w14:paraId="056916A1" w14:textId="77777777" w:rsidR="00880954" w:rsidRDefault="00880954" w:rsidP="00880954"/>
    <w:p w14:paraId="2B95C53A" w14:textId="77777777" w:rsidR="00880954" w:rsidRDefault="00880954" w:rsidP="00880954"/>
    <w:p w14:paraId="2BBC1864" w14:textId="77777777" w:rsidR="00880954" w:rsidRDefault="00880954" w:rsidP="00880954"/>
    <w:p w14:paraId="6A007164" w14:textId="77777777" w:rsidR="00880954" w:rsidRDefault="00880954" w:rsidP="00880954"/>
    <w:p w14:paraId="2E0B0AF5" w14:textId="77777777" w:rsidR="00880954" w:rsidRDefault="00880954" w:rsidP="00880954"/>
    <w:p w14:paraId="78B0159E" w14:textId="77777777" w:rsidR="00880954" w:rsidRDefault="00880954" w:rsidP="00880954"/>
    <w:p w14:paraId="163A4C95" w14:textId="77777777" w:rsidR="00880954" w:rsidRDefault="00880954" w:rsidP="00880954"/>
    <w:p w14:paraId="55989F1C" w14:textId="77777777" w:rsidR="00880954" w:rsidRDefault="00880954" w:rsidP="00880954"/>
    <w:p w14:paraId="48A4782A" w14:textId="77777777" w:rsidR="00EE18E1" w:rsidRDefault="00EE18E1"/>
    <w:p w14:paraId="2A9396B7" w14:textId="77777777" w:rsidR="006866CA" w:rsidRDefault="006866CA" w:rsidP="00FF2FD6">
      <w:pPr>
        <w:jc w:val="center"/>
        <w:rPr>
          <w:rFonts w:ascii="Times" w:hAnsi="Times" w:cs="Times New Roman"/>
          <w:b/>
        </w:rPr>
      </w:pPr>
      <w:bookmarkStart w:id="0" w:name="_GoBack"/>
      <w:bookmarkEnd w:id="0"/>
    </w:p>
    <w:p w14:paraId="33FA9375" w14:textId="2E38F4F8" w:rsidR="00EE18E1" w:rsidRPr="00EE18E1" w:rsidRDefault="00EE18E1" w:rsidP="00FF2FD6">
      <w:pPr>
        <w:jc w:val="center"/>
        <w:rPr>
          <w:b/>
        </w:rPr>
      </w:pPr>
      <w:r>
        <w:rPr>
          <w:b/>
        </w:rPr>
        <w:t xml:space="preserve">Supplementary </w:t>
      </w:r>
      <w:r w:rsidRPr="00EE18E1">
        <w:rPr>
          <w:b/>
        </w:rPr>
        <w:t>References</w:t>
      </w:r>
    </w:p>
    <w:p w14:paraId="2EF7CDC4" w14:textId="77777777" w:rsidR="00EE18E1" w:rsidRDefault="00EE18E1"/>
    <w:p w14:paraId="25A8A2B6" w14:textId="77777777" w:rsidR="00E222D1" w:rsidRPr="00E222D1" w:rsidRDefault="00EE18E1" w:rsidP="00E222D1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E222D1" w:rsidRPr="00E222D1">
        <w:rPr>
          <w:noProof/>
        </w:rPr>
        <w:t>1</w:t>
      </w:r>
      <w:r w:rsidR="00E222D1" w:rsidRPr="00E222D1">
        <w:rPr>
          <w:noProof/>
        </w:rPr>
        <w:tab/>
        <w:t xml:space="preserve">Garner, D. M., Olmsted, M. P., Bohr, Y. &amp; Garfinkel, P. E. The eating attitudes test: psychometric features and clinical correlates. </w:t>
      </w:r>
      <w:r w:rsidR="00E222D1" w:rsidRPr="00E222D1">
        <w:rPr>
          <w:i/>
          <w:noProof/>
        </w:rPr>
        <w:t>Psychol Med</w:t>
      </w:r>
      <w:r w:rsidR="00E222D1" w:rsidRPr="00E222D1">
        <w:rPr>
          <w:noProof/>
        </w:rPr>
        <w:t xml:space="preserve"> </w:t>
      </w:r>
      <w:r w:rsidR="00E222D1" w:rsidRPr="00E222D1">
        <w:rPr>
          <w:b/>
          <w:noProof/>
        </w:rPr>
        <w:t>12</w:t>
      </w:r>
      <w:r w:rsidR="00E222D1" w:rsidRPr="00E222D1">
        <w:rPr>
          <w:noProof/>
        </w:rPr>
        <w:t>, 871-878 (1982).</w:t>
      </w:r>
    </w:p>
    <w:p w14:paraId="5B1CCABD" w14:textId="4A3D1DAF" w:rsidR="00C56933" w:rsidRDefault="00EE18E1">
      <w:r>
        <w:fldChar w:fldCharType="end"/>
      </w:r>
    </w:p>
    <w:sectPr w:rsidR="00C56933" w:rsidSect="00D01D31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ADC043" w14:textId="77777777" w:rsidR="006866CA" w:rsidRDefault="006866CA" w:rsidP="002354E4">
      <w:r>
        <w:separator/>
      </w:r>
    </w:p>
  </w:endnote>
  <w:endnote w:type="continuationSeparator" w:id="0">
    <w:p w14:paraId="1F25D880" w14:textId="77777777" w:rsidR="006866CA" w:rsidRDefault="006866CA" w:rsidP="002354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6098C5" w14:textId="77777777" w:rsidR="006866CA" w:rsidRDefault="006866CA" w:rsidP="002354E4">
      <w:r>
        <w:separator/>
      </w:r>
    </w:p>
  </w:footnote>
  <w:footnote w:type="continuationSeparator" w:id="0">
    <w:p w14:paraId="3D86B08A" w14:textId="77777777" w:rsidR="006866CA" w:rsidRDefault="006866CA" w:rsidP="002354E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A9F21" w14:textId="77777777" w:rsidR="006866CA" w:rsidRDefault="006866CA" w:rsidP="00D01D31">
    <w:pPr>
      <w:rPr>
        <w:rFonts w:ascii="Times" w:hAnsi="Times" w:cs="Times New Roman"/>
        <w:vertAlign w:val="superscript"/>
      </w:rPr>
    </w:pPr>
    <w:r w:rsidRPr="00C939AA">
      <w:rPr>
        <w:rFonts w:ascii="Times" w:hAnsi="Times" w:cs="Times New Roman"/>
        <w:bCs/>
      </w:rPr>
      <w:t xml:space="preserve">Gillan, </w:t>
    </w:r>
    <w:proofErr w:type="spellStart"/>
    <w:r w:rsidRPr="00C939AA">
      <w:rPr>
        <w:rFonts w:ascii="Times" w:hAnsi="Times" w:cs="Times New Roman"/>
        <w:bCs/>
      </w:rPr>
      <w:t>Kosinski</w:t>
    </w:r>
    <w:proofErr w:type="spellEnd"/>
    <w:r w:rsidRPr="00C939AA">
      <w:rPr>
        <w:rFonts w:ascii="Times" w:hAnsi="Times" w:cs="Times New Roman"/>
        <w:bCs/>
      </w:rPr>
      <w:t>,</w:t>
    </w:r>
    <w:r w:rsidRPr="00C939AA">
      <w:rPr>
        <w:rFonts w:ascii="Times" w:hAnsi="Times" w:cs="Times New Roman"/>
      </w:rPr>
      <w:t xml:space="preserve"> </w:t>
    </w:r>
    <w:r w:rsidRPr="00C939AA">
      <w:rPr>
        <w:rFonts w:ascii="Times" w:hAnsi="Times" w:cs="Times New Roman"/>
        <w:bCs/>
      </w:rPr>
      <w:t xml:space="preserve">Whelan, </w:t>
    </w:r>
    <w:r w:rsidRPr="00C939AA">
      <w:rPr>
        <w:rFonts w:ascii="Times" w:hAnsi="Times" w:cs="Times New Roman"/>
      </w:rPr>
      <w:t>Phelps</w:t>
    </w:r>
    <w:r>
      <w:rPr>
        <w:rFonts w:ascii="Times" w:hAnsi="Times" w:cs="Times New Roman"/>
      </w:rPr>
      <w:t xml:space="preserve"> &amp;</w:t>
    </w:r>
    <w:r w:rsidRPr="00C939AA">
      <w:rPr>
        <w:rFonts w:ascii="Times" w:hAnsi="Times" w:cs="Times New Roman"/>
      </w:rPr>
      <w:t xml:space="preserve"> </w:t>
    </w:r>
    <w:proofErr w:type="spellStart"/>
    <w:r w:rsidRPr="00C939AA">
      <w:rPr>
        <w:rFonts w:ascii="Times" w:hAnsi="Times" w:cs="Times New Roman"/>
      </w:rPr>
      <w:t>Daw</w:t>
    </w:r>
    <w:proofErr w:type="spellEnd"/>
  </w:p>
  <w:p w14:paraId="18D7B977" w14:textId="77777777" w:rsidR="006866CA" w:rsidRDefault="006866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80954"/>
    <w:rsid w:val="0003558D"/>
    <w:rsid w:val="001446B2"/>
    <w:rsid w:val="001B649B"/>
    <w:rsid w:val="001F096F"/>
    <w:rsid w:val="002117D7"/>
    <w:rsid w:val="002354E4"/>
    <w:rsid w:val="0027759F"/>
    <w:rsid w:val="00414208"/>
    <w:rsid w:val="004A7513"/>
    <w:rsid w:val="004E375A"/>
    <w:rsid w:val="00531D4F"/>
    <w:rsid w:val="00622623"/>
    <w:rsid w:val="006866CA"/>
    <w:rsid w:val="007E7849"/>
    <w:rsid w:val="00880954"/>
    <w:rsid w:val="00896BC1"/>
    <w:rsid w:val="008A75D1"/>
    <w:rsid w:val="00942122"/>
    <w:rsid w:val="00C56933"/>
    <w:rsid w:val="00C569E6"/>
    <w:rsid w:val="00D01D31"/>
    <w:rsid w:val="00D21960"/>
    <w:rsid w:val="00E222D1"/>
    <w:rsid w:val="00ED2C09"/>
    <w:rsid w:val="00EE18E1"/>
    <w:rsid w:val="00EF4C37"/>
    <w:rsid w:val="00FD3CEB"/>
    <w:rsid w:val="00FF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C5E6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09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0954"/>
  </w:style>
  <w:style w:type="table" w:styleId="TableGrid">
    <w:name w:val="Table Grid"/>
    <w:basedOn w:val="TableNormal"/>
    <w:uiPriority w:val="59"/>
    <w:rsid w:val="00880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354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4E4"/>
  </w:style>
  <w:style w:type="paragraph" w:customStyle="1" w:styleId="EndNoteBibliographyTitle">
    <w:name w:val="EndNote Bibliography Title"/>
    <w:basedOn w:val="Normal"/>
    <w:rsid w:val="00EE18E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E18E1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6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6C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09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0954"/>
  </w:style>
  <w:style w:type="table" w:styleId="TableGrid">
    <w:name w:val="Table Grid"/>
    <w:basedOn w:val="TableNormal"/>
    <w:uiPriority w:val="59"/>
    <w:rsid w:val="00880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354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4E4"/>
  </w:style>
  <w:style w:type="paragraph" w:customStyle="1" w:styleId="EndNoteBibliographyTitle">
    <w:name w:val="EndNote Bibliography Title"/>
    <w:basedOn w:val="Normal"/>
    <w:rsid w:val="00EE18E1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E18E1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6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6C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3EEB71-C785-374B-AFCE-9FA767FF1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924</Words>
  <Characters>5268</Characters>
  <Application>Microsoft Macintosh Word</Application>
  <DocSecurity>0</DocSecurity>
  <Lines>43</Lines>
  <Paragraphs>12</Paragraphs>
  <ScaleCrop>false</ScaleCrop>
  <Company>University of Cambridge</Company>
  <LinksUpToDate>false</LinksUpToDate>
  <CharactersWithSpaces>6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illan</dc:creator>
  <cp:keywords/>
  <dc:description/>
  <cp:lastModifiedBy>Claire Gillan</cp:lastModifiedBy>
  <cp:revision>21</cp:revision>
  <dcterms:created xsi:type="dcterms:W3CDTF">2015-09-07T11:59:00Z</dcterms:created>
  <dcterms:modified xsi:type="dcterms:W3CDTF">2016-01-11T21:57:00Z</dcterms:modified>
</cp:coreProperties>
</file>